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0CA0A" w14:textId="42661FBF" w:rsidR="00B60E94" w:rsidRDefault="000A6E7C" w:rsidP="00B60E94">
      <w:pPr>
        <w:pStyle w:val="Caption"/>
        <w:keepNext/>
        <w:rPr>
          <w:color w:val="auto"/>
          <w:sz w:val="24"/>
        </w:rPr>
      </w:pPr>
      <w:r>
        <w:rPr>
          <w:color w:val="auto"/>
          <w:sz w:val="24"/>
        </w:rPr>
        <w:t>Supplementary Table 1</w:t>
      </w:r>
      <w:r w:rsidR="00B60E94" w:rsidRPr="00DF7936">
        <w:rPr>
          <w:color w:val="auto"/>
          <w:sz w:val="24"/>
        </w:rPr>
        <w:t>: Characteristics of responding ED</w:t>
      </w:r>
      <w:r>
        <w:rPr>
          <w:color w:val="auto"/>
          <w:sz w:val="24"/>
        </w:rPr>
        <w:t>s</w:t>
      </w:r>
      <w:r w:rsidR="00B60E94" w:rsidRPr="00DF7936">
        <w:rPr>
          <w:color w:val="auto"/>
          <w:sz w:val="24"/>
        </w:rPr>
        <w:t xml:space="preserve"> </w:t>
      </w:r>
      <w:r>
        <w:rPr>
          <w:color w:val="auto"/>
          <w:sz w:val="24"/>
        </w:rPr>
        <w:t xml:space="preserve">and prevalence of COVID-19 </w:t>
      </w:r>
      <w:r w:rsidR="00B60E94" w:rsidRPr="00DF7936">
        <w:rPr>
          <w:color w:val="auto"/>
          <w:sz w:val="24"/>
        </w:rPr>
        <w:t>stratified by continent</w:t>
      </w:r>
      <w:r w:rsidR="00431E42">
        <w:rPr>
          <w:color w:val="auto"/>
          <w:sz w:val="24"/>
        </w:rPr>
        <w:t>s</w:t>
      </w:r>
      <w:r w:rsidR="00B60E94" w:rsidRPr="00DF7936">
        <w:rPr>
          <w:color w:val="auto"/>
          <w:sz w:val="24"/>
        </w:rPr>
        <w:t xml:space="preserve"> </w:t>
      </w:r>
    </w:p>
    <w:p w14:paraId="1673AE83" w14:textId="77777777" w:rsidR="00B60E94" w:rsidRPr="008A2669" w:rsidRDefault="00B60E94" w:rsidP="00B60E94"/>
    <w:tbl>
      <w:tblPr>
        <w:tblW w:w="14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710"/>
        <w:gridCol w:w="1383"/>
        <w:gridCol w:w="2447"/>
        <w:gridCol w:w="1803"/>
        <w:gridCol w:w="1683"/>
        <w:gridCol w:w="1423"/>
        <w:gridCol w:w="1440"/>
        <w:gridCol w:w="95"/>
        <w:gridCol w:w="1435"/>
      </w:tblGrid>
      <w:tr w:rsidR="009B136F" w:rsidRPr="00DF7936" w14:paraId="6A1FB4D1" w14:textId="77777777" w:rsidTr="009B136F">
        <w:trPr>
          <w:trHeight w:val="290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A9900" w14:textId="77777777" w:rsidR="009B136F" w:rsidRPr="00DF7936" w:rsidRDefault="009B136F" w:rsidP="005F1505">
            <w:pPr>
              <w:jc w:val="center"/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Sit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C84CC" w14:textId="77777777" w:rsidR="009B136F" w:rsidRPr="00DF7936" w:rsidRDefault="009B136F" w:rsidP="005F1505">
            <w:pPr>
              <w:jc w:val="center"/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ED Bed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F39E3" w14:textId="77777777" w:rsidR="009B136F" w:rsidRPr="00DF7936" w:rsidRDefault="009B136F" w:rsidP="005F1505">
            <w:pPr>
              <w:jc w:val="center"/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ED Visits per day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C80A6" w14:textId="77777777" w:rsidR="009B136F" w:rsidRPr="00DF7936" w:rsidRDefault="009B136F" w:rsidP="005F1505">
            <w:pPr>
              <w:jc w:val="center"/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Adult/Pediatric/Both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502935" w14:textId="77777777" w:rsidR="009B136F" w:rsidRPr="00DF7936" w:rsidRDefault="009B136F" w:rsidP="005F1505">
            <w:pPr>
              <w:jc w:val="center"/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Academic/Non-Academic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49CC58" w14:textId="77777777" w:rsidR="009B136F" w:rsidRPr="00DF7936" w:rsidRDefault="009B136F" w:rsidP="005F1505">
            <w:pPr>
              <w:rPr>
                <w:b/>
                <w:color w:val="000000"/>
                <w:lang w:bidi="ar-SA"/>
              </w:rPr>
            </w:pPr>
          </w:p>
          <w:p w14:paraId="4C3109A2" w14:textId="77777777" w:rsidR="009B136F" w:rsidRPr="00DF7936" w:rsidRDefault="009B136F" w:rsidP="005F1505">
            <w:pPr>
              <w:rPr>
                <w:b/>
                <w:color w:val="000000"/>
                <w:lang w:bidi="ar-SA"/>
              </w:rPr>
            </w:pPr>
          </w:p>
          <w:p w14:paraId="104B7880" w14:textId="77777777" w:rsidR="009B136F" w:rsidRPr="00DF7936" w:rsidRDefault="009B136F" w:rsidP="005F1505">
            <w:pPr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Public/Priva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bottom"/>
          </w:tcPr>
          <w:p w14:paraId="3A5A8883" w14:textId="77777777" w:rsidR="009B136F" w:rsidRPr="00DF7936" w:rsidRDefault="009B136F" w:rsidP="008C28BC">
            <w:pPr>
              <w:jc w:val="center"/>
              <w:rPr>
                <w:b/>
                <w:color w:val="000000"/>
                <w:lang w:bidi="ar-SA"/>
              </w:rPr>
            </w:pPr>
            <w:r>
              <w:rPr>
                <w:b/>
                <w:color w:val="000000"/>
                <w:lang w:bidi="ar-SA"/>
              </w:rPr>
              <w:t>COVID-19 Burden</w:t>
            </w:r>
            <w:r>
              <w:rPr>
                <w:b/>
                <w:color w:val="000000"/>
                <w:vertAlign w:val="superscript"/>
                <w:lang w:bidi="ar-SA"/>
              </w:rPr>
              <w:t>1</w:t>
            </w:r>
          </w:p>
        </w:tc>
        <w:tc>
          <w:tcPr>
            <w:tcW w:w="1535" w:type="dxa"/>
            <w:gridSpan w:val="2"/>
            <w:tcBorders>
              <w:bottom w:val="single" w:sz="4" w:space="0" w:color="auto"/>
            </w:tcBorders>
            <w:vAlign w:val="bottom"/>
          </w:tcPr>
          <w:p w14:paraId="3E33E467" w14:textId="77777777" w:rsidR="009B136F" w:rsidRPr="009B136F" w:rsidRDefault="009B136F" w:rsidP="008C28BC">
            <w:pPr>
              <w:jc w:val="center"/>
              <w:rPr>
                <w:b/>
                <w:color w:val="000000"/>
                <w:vertAlign w:val="superscript"/>
                <w:lang w:bidi="ar-SA"/>
              </w:rPr>
            </w:pPr>
            <w:r>
              <w:rPr>
                <w:b/>
                <w:color w:val="000000"/>
                <w:lang w:bidi="ar-SA"/>
              </w:rPr>
              <w:t>COVID-19 Death Toll</w:t>
            </w:r>
            <w:r>
              <w:rPr>
                <w:b/>
                <w:color w:val="000000"/>
                <w:vertAlign w:val="superscript"/>
                <w:lang w:bidi="ar-SA"/>
              </w:rPr>
              <w:t>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14:paraId="67CE22F3" w14:textId="77777777" w:rsidR="009B136F" w:rsidRPr="0018416F" w:rsidRDefault="0018416F" w:rsidP="008C28BC">
            <w:pPr>
              <w:jc w:val="center"/>
              <w:rPr>
                <w:b/>
                <w:color w:val="000000"/>
                <w:lang w:bidi="ar-SA"/>
              </w:rPr>
            </w:pPr>
            <w:r>
              <w:rPr>
                <w:b/>
                <w:color w:val="000000"/>
                <w:lang w:bidi="ar-SA"/>
              </w:rPr>
              <w:t xml:space="preserve">Per Capita GDP-2019 </w:t>
            </w:r>
            <w:r w:rsidR="009B136F">
              <w:rPr>
                <w:b/>
                <w:color w:val="000000"/>
                <w:lang w:bidi="ar-SA"/>
              </w:rPr>
              <w:t>(USD)</w:t>
            </w:r>
            <w:r>
              <w:rPr>
                <w:b/>
                <w:color w:val="000000"/>
                <w:vertAlign w:val="superscript"/>
                <w:lang w:bidi="ar-SA"/>
              </w:rPr>
              <w:t>3,4</w:t>
            </w:r>
          </w:p>
        </w:tc>
      </w:tr>
      <w:tr w:rsidR="009B136F" w:rsidRPr="00DF7936" w14:paraId="26E8CF5F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68AF62" w14:textId="77777777" w:rsidR="009B136F" w:rsidRPr="00DF7936" w:rsidRDefault="009B136F" w:rsidP="005F1505">
            <w:pPr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AFRIC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D2D4D" w14:textId="77777777" w:rsidR="009B136F" w:rsidRPr="00DF7936" w:rsidRDefault="009B136F" w:rsidP="005F1505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FAFA0" w14:textId="77777777" w:rsidR="009B136F" w:rsidRPr="00DF7936" w:rsidRDefault="009B136F" w:rsidP="005F1505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E15FFE" w14:textId="77777777" w:rsidR="009B136F" w:rsidRPr="00DF7936" w:rsidRDefault="009B136F" w:rsidP="005F1505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C8F6F" w14:textId="77777777" w:rsidR="009B136F" w:rsidRPr="00DF7936" w:rsidRDefault="009B136F" w:rsidP="005F1505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7480C" w14:textId="77777777" w:rsidR="009B136F" w:rsidRPr="00DF7936" w:rsidRDefault="009B136F" w:rsidP="005F1505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4E3F371" w14:textId="77777777" w:rsidR="009B136F" w:rsidRPr="00DF7936" w:rsidRDefault="009B136F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7FEEBED" w14:textId="77777777" w:rsidR="009B136F" w:rsidRPr="00DF7936" w:rsidRDefault="009B136F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DAD93" w14:textId="77777777" w:rsidR="009B136F" w:rsidRPr="00DF7936" w:rsidRDefault="009B136F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</w:tr>
      <w:tr w:rsidR="008C28BC" w:rsidRPr="00DF7936" w14:paraId="18A6D6E8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49B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32B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A7F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50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8B6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9C1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23B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70B7CB4" w14:textId="77777777" w:rsidR="008C28BC" w:rsidRPr="0017470F" w:rsidRDefault="008C28BC" w:rsidP="008C28BC">
            <w:pPr>
              <w:jc w:val="center"/>
            </w:pPr>
            <w:r w:rsidRPr="0017470F">
              <w:t>1.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EBBA89B" w14:textId="77777777" w:rsidR="008C28BC" w:rsidRPr="0017470F" w:rsidRDefault="008C28BC" w:rsidP="008C28BC">
            <w:pPr>
              <w:jc w:val="center"/>
            </w:pPr>
            <w:r w:rsidRPr="0017470F">
              <w:t>0.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60402A62" w14:textId="77777777" w:rsidR="008C28BC" w:rsidRPr="0017470F" w:rsidRDefault="008C28BC" w:rsidP="008C28BC">
            <w:r w:rsidRPr="0017470F">
              <w:t>$1,122.12</w:t>
            </w:r>
          </w:p>
        </w:tc>
      </w:tr>
      <w:tr w:rsidR="008C28BC" w:rsidRPr="00DF7936" w14:paraId="4BF13120" w14:textId="77777777" w:rsidTr="008C28BC">
        <w:trPr>
          <w:trHeight w:val="290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4BE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FED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6BD5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70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946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454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8DE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64515EA" w14:textId="77777777" w:rsidR="008C28BC" w:rsidRPr="0017470F" w:rsidRDefault="008C28BC" w:rsidP="008C28BC">
            <w:pPr>
              <w:jc w:val="center"/>
            </w:pPr>
            <w:r w:rsidRPr="0017470F">
              <w:t>60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666590" w14:textId="77777777" w:rsidR="008C28BC" w:rsidRPr="0017470F" w:rsidRDefault="008C28BC" w:rsidP="008C28BC">
            <w:pPr>
              <w:jc w:val="center"/>
            </w:pPr>
            <w:r w:rsidRPr="0017470F">
              <w:t>0.6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2A52F797" w14:textId="77777777" w:rsidR="008C28BC" w:rsidRDefault="008C28BC" w:rsidP="008C28BC">
            <w:r w:rsidRPr="0017470F">
              <w:t>$2,202.12</w:t>
            </w:r>
          </w:p>
        </w:tc>
      </w:tr>
      <w:tr w:rsidR="008C28BC" w:rsidRPr="00DF7936" w14:paraId="2F475B3B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66739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ASI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2E44D" w14:textId="77777777" w:rsidR="008C28BC" w:rsidRPr="00DF7936" w:rsidRDefault="008C28BC" w:rsidP="008C28BC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D3BB6" w14:textId="77777777" w:rsidR="008C28BC" w:rsidRPr="00DF7936" w:rsidRDefault="008C28BC" w:rsidP="008C28BC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87182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77180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A1D34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C8F4EB2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CAF7C7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90638A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</w:tr>
      <w:tr w:rsidR="008C28BC" w:rsidRPr="00DF7936" w14:paraId="64EE4BED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C5D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C58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CDB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20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DBF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B32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B4E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C473A83" w14:textId="77777777" w:rsidR="008C28BC" w:rsidRPr="00E33E9E" w:rsidRDefault="008C28BC" w:rsidP="008C28BC">
            <w:pPr>
              <w:jc w:val="center"/>
            </w:pPr>
            <w:r w:rsidRPr="00E33E9E">
              <w:t>2.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39C8988" w14:textId="77777777" w:rsidR="008C28BC" w:rsidRPr="00E33E9E" w:rsidRDefault="008C28BC" w:rsidP="008C28BC">
            <w:pPr>
              <w:jc w:val="center"/>
            </w:pPr>
            <w:r w:rsidRPr="00E33E9E">
              <w:t>0.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07550D5D" w14:textId="77777777" w:rsidR="008C28BC" w:rsidRPr="00E33E9E" w:rsidRDefault="008C28BC" w:rsidP="008C28BC">
            <w:r w:rsidRPr="00E33E9E">
              <w:t>$2,099.60</w:t>
            </w:r>
          </w:p>
        </w:tc>
      </w:tr>
      <w:tr w:rsidR="008C28BC" w:rsidRPr="00DF7936" w14:paraId="52554041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4E3A43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C1F485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2614B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AF52FF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3D996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533D91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211D2ABE" w14:textId="77777777" w:rsidR="008C28BC" w:rsidRPr="00E33E9E" w:rsidRDefault="008C28BC" w:rsidP="008C28BC">
            <w:pPr>
              <w:jc w:val="center"/>
            </w:pPr>
            <w:r w:rsidRPr="00E33E9E">
              <w:t>2.3</w:t>
            </w:r>
          </w:p>
        </w:tc>
        <w:tc>
          <w:tcPr>
            <w:tcW w:w="1440" w:type="dxa"/>
          </w:tcPr>
          <w:p w14:paraId="76FD8281" w14:textId="77777777" w:rsidR="008C28BC" w:rsidRPr="00E33E9E" w:rsidRDefault="008C28BC" w:rsidP="008C28BC">
            <w:pPr>
              <w:jc w:val="center"/>
            </w:pPr>
            <w:r w:rsidRPr="00E33E9E">
              <w:t>0.1</w:t>
            </w:r>
          </w:p>
        </w:tc>
        <w:tc>
          <w:tcPr>
            <w:tcW w:w="1530" w:type="dxa"/>
            <w:gridSpan w:val="2"/>
          </w:tcPr>
          <w:p w14:paraId="768473A4" w14:textId="77777777" w:rsidR="008C28BC" w:rsidRPr="00E33E9E" w:rsidRDefault="008C28BC" w:rsidP="008C28BC">
            <w:r w:rsidRPr="00E33E9E">
              <w:t>$2,099.60</w:t>
            </w:r>
          </w:p>
        </w:tc>
      </w:tr>
      <w:tr w:rsidR="008C28BC" w:rsidRPr="00DF7936" w14:paraId="746C172B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B8EEA3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4BAEE7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8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5BC39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56C639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A3432A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F87F20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0D5BF931" w14:textId="77777777" w:rsidR="008C28BC" w:rsidRPr="00E33E9E" w:rsidRDefault="008C28BC" w:rsidP="008C28BC">
            <w:pPr>
              <w:jc w:val="center"/>
            </w:pPr>
            <w:r w:rsidRPr="00E33E9E">
              <w:t>189.2</w:t>
            </w:r>
          </w:p>
        </w:tc>
        <w:tc>
          <w:tcPr>
            <w:tcW w:w="1440" w:type="dxa"/>
          </w:tcPr>
          <w:p w14:paraId="1C7384B3" w14:textId="77777777" w:rsidR="008C28BC" w:rsidRPr="00E33E9E" w:rsidRDefault="008C28BC" w:rsidP="008C28BC">
            <w:pPr>
              <w:jc w:val="center"/>
            </w:pPr>
            <w:r w:rsidRPr="00E33E9E">
              <w:t>0.8</w:t>
            </w:r>
          </w:p>
        </w:tc>
        <w:tc>
          <w:tcPr>
            <w:tcW w:w="1530" w:type="dxa"/>
            <w:gridSpan w:val="2"/>
          </w:tcPr>
          <w:p w14:paraId="16B68DD6" w14:textId="77777777" w:rsidR="008C28BC" w:rsidRPr="00E33E9E" w:rsidRDefault="008C28BC" w:rsidP="008C28BC">
            <w:r w:rsidRPr="00E33E9E">
              <w:t>$65,233.28</w:t>
            </w:r>
          </w:p>
        </w:tc>
      </w:tr>
      <w:tr w:rsidR="008C28BC" w:rsidRPr="00DF7936" w14:paraId="0A819763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1C1B0F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EAE3C82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542629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7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048D20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4AF30F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FF5367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1D372D74" w14:textId="77777777" w:rsidR="008C28BC" w:rsidRPr="00E33E9E" w:rsidRDefault="008C28BC" w:rsidP="008C28BC">
            <w:pPr>
              <w:jc w:val="center"/>
            </w:pPr>
            <w:r w:rsidRPr="00E33E9E">
              <w:t>60.2</w:t>
            </w:r>
          </w:p>
        </w:tc>
        <w:tc>
          <w:tcPr>
            <w:tcW w:w="1440" w:type="dxa"/>
          </w:tcPr>
          <w:p w14:paraId="68D773C9" w14:textId="77777777" w:rsidR="008C28BC" w:rsidRPr="00E33E9E" w:rsidRDefault="008C28BC" w:rsidP="008C28BC">
            <w:pPr>
              <w:jc w:val="center"/>
            </w:pPr>
            <w:r w:rsidRPr="00E33E9E">
              <w:t>2.4</w:t>
            </w:r>
          </w:p>
        </w:tc>
        <w:tc>
          <w:tcPr>
            <w:tcW w:w="1530" w:type="dxa"/>
            <w:gridSpan w:val="2"/>
          </w:tcPr>
          <w:p w14:paraId="2C81CC26" w14:textId="77777777" w:rsidR="008C28BC" w:rsidRPr="00E33E9E" w:rsidRDefault="008C28BC" w:rsidP="008C28BC">
            <w:r w:rsidRPr="00E33E9E">
              <w:t>$10,261.68</w:t>
            </w:r>
          </w:p>
        </w:tc>
      </w:tr>
      <w:tr w:rsidR="008C28BC" w:rsidRPr="00DF7936" w14:paraId="17D1975E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89972A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D13C27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FD6DD2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F6B005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6F89E3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ADA55A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3514F848" w14:textId="77777777" w:rsidR="008C28BC" w:rsidRPr="00E33E9E" w:rsidRDefault="008C28BC" w:rsidP="008C28BC">
            <w:pPr>
              <w:jc w:val="center"/>
            </w:pPr>
            <w:r w:rsidRPr="00E33E9E">
              <w:t>233.5</w:t>
            </w:r>
          </w:p>
        </w:tc>
        <w:tc>
          <w:tcPr>
            <w:tcW w:w="1440" w:type="dxa"/>
          </w:tcPr>
          <w:p w14:paraId="0085AB5E" w14:textId="77777777" w:rsidR="008C28BC" w:rsidRPr="00E33E9E" w:rsidRDefault="008C28BC" w:rsidP="008C28BC">
            <w:pPr>
              <w:jc w:val="center"/>
            </w:pPr>
            <w:r w:rsidRPr="00E33E9E">
              <w:t>1.0</w:t>
            </w:r>
          </w:p>
        </w:tc>
        <w:tc>
          <w:tcPr>
            <w:tcW w:w="1530" w:type="dxa"/>
            <w:gridSpan w:val="2"/>
          </w:tcPr>
          <w:p w14:paraId="230BD405" w14:textId="77777777" w:rsidR="008C28BC" w:rsidRPr="00E33E9E" w:rsidRDefault="008C28BC" w:rsidP="008C28BC">
            <w:r w:rsidRPr="00E33E9E">
              <w:t>$65,233.28</w:t>
            </w:r>
          </w:p>
        </w:tc>
      </w:tr>
      <w:tr w:rsidR="008C28BC" w:rsidRPr="00DF7936" w14:paraId="5F636C92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EA89E1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5C4DB1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16BD1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F6178E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968AD8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FD706C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572C43EE" w14:textId="77777777" w:rsidR="008C28BC" w:rsidRPr="00E33E9E" w:rsidRDefault="008C28BC" w:rsidP="008C28BC">
            <w:pPr>
              <w:jc w:val="center"/>
            </w:pPr>
            <w:r w:rsidRPr="00E33E9E">
              <w:t>4.6</w:t>
            </w:r>
          </w:p>
        </w:tc>
        <w:tc>
          <w:tcPr>
            <w:tcW w:w="1440" w:type="dxa"/>
          </w:tcPr>
          <w:p w14:paraId="5836E56A" w14:textId="77777777" w:rsidR="008C28BC" w:rsidRPr="00E33E9E" w:rsidRDefault="008C28BC" w:rsidP="008C28BC">
            <w:pPr>
              <w:jc w:val="center"/>
            </w:pPr>
            <w:r w:rsidRPr="00E33E9E">
              <w:t>0.1</w:t>
            </w:r>
          </w:p>
        </w:tc>
        <w:tc>
          <w:tcPr>
            <w:tcW w:w="1530" w:type="dxa"/>
            <w:gridSpan w:val="2"/>
          </w:tcPr>
          <w:p w14:paraId="4D0BF92F" w14:textId="77777777" w:rsidR="008C28BC" w:rsidRPr="00E33E9E" w:rsidRDefault="008C28BC" w:rsidP="008C28BC">
            <w:r w:rsidRPr="00E33E9E">
              <w:t>$2,099.60</w:t>
            </w:r>
          </w:p>
        </w:tc>
      </w:tr>
      <w:tr w:rsidR="008C28BC" w:rsidRPr="00DF7936" w14:paraId="0FB29C80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448F77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4AE65F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A74CFA9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5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E4F57B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4E3FE3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99C407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4A6145A8" w14:textId="77777777" w:rsidR="008C28BC" w:rsidRPr="00E33E9E" w:rsidRDefault="008C28BC" w:rsidP="008C28BC">
            <w:pPr>
              <w:jc w:val="center"/>
            </w:pPr>
            <w:r w:rsidRPr="00E33E9E">
              <w:t>16.4</w:t>
            </w:r>
          </w:p>
        </w:tc>
        <w:tc>
          <w:tcPr>
            <w:tcW w:w="1440" w:type="dxa"/>
          </w:tcPr>
          <w:p w14:paraId="10BA1B9F" w14:textId="77777777" w:rsidR="008C28BC" w:rsidRPr="00E33E9E" w:rsidRDefault="008C28BC" w:rsidP="008C28BC">
            <w:pPr>
              <w:jc w:val="center"/>
            </w:pPr>
            <w:r w:rsidRPr="00E33E9E">
              <w:t>0.3</w:t>
            </w:r>
          </w:p>
        </w:tc>
        <w:tc>
          <w:tcPr>
            <w:tcW w:w="1530" w:type="dxa"/>
            <w:gridSpan w:val="2"/>
          </w:tcPr>
          <w:p w14:paraId="4EC25137" w14:textId="77777777" w:rsidR="008C28BC" w:rsidRPr="00E33E9E" w:rsidRDefault="008C28BC" w:rsidP="008C28BC">
            <w:r w:rsidRPr="00E33E9E">
              <w:t>$25,941.00</w:t>
            </w:r>
          </w:p>
        </w:tc>
      </w:tr>
      <w:tr w:rsidR="008C28BC" w:rsidRPr="00DF7936" w14:paraId="6DFFDC38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22A951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A69535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FB6E3C6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9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64D14B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21B9E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6E6B17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5B31BE5F" w14:textId="77777777" w:rsidR="008C28BC" w:rsidRPr="00E33E9E" w:rsidRDefault="008C28BC" w:rsidP="008C28BC">
            <w:pPr>
              <w:jc w:val="center"/>
            </w:pPr>
            <w:r w:rsidRPr="00E33E9E">
              <w:t>6.5</w:t>
            </w:r>
          </w:p>
        </w:tc>
        <w:tc>
          <w:tcPr>
            <w:tcW w:w="1440" w:type="dxa"/>
          </w:tcPr>
          <w:p w14:paraId="1E61348E" w14:textId="77777777" w:rsidR="008C28BC" w:rsidRPr="00E33E9E" w:rsidRDefault="008C28BC" w:rsidP="008C28BC">
            <w:pPr>
              <w:jc w:val="center"/>
            </w:pPr>
            <w:r w:rsidRPr="00E33E9E">
              <w:t>0.2</w:t>
            </w:r>
          </w:p>
        </w:tc>
        <w:tc>
          <w:tcPr>
            <w:tcW w:w="1530" w:type="dxa"/>
            <w:gridSpan w:val="2"/>
          </w:tcPr>
          <w:p w14:paraId="1229F099" w14:textId="77777777" w:rsidR="008C28BC" w:rsidRPr="00E33E9E" w:rsidRDefault="008C28BC" w:rsidP="008C28BC">
            <w:r w:rsidRPr="00E33E9E">
              <w:t>$2,099.60</w:t>
            </w:r>
          </w:p>
        </w:tc>
      </w:tr>
      <w:tr w:rsidR="008C28BC" w:rsidRPr="00DF7936" w14:paraId="6DB5CE7B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BB04AD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534667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64A96F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68EC8D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EBAC52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E2A511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3875DD16" w14:textId="77777777" w:rsidR="008C28BC" w:rsidRPr="00E33E9E" w:rsidRDefault="008C28BC" w:rsidP="008C28BC">
            <w:pPr>
              <w:jc w:val="center"/>
            </w:pPr>
            <w:r w:rsidRPr="00E33E9E">
              <w:t>60.6</w:t>
            </w:r>
          </w:p>
        </w:tc>
        <w:tc>
          <w:tcPr>
            <w:tcW w:w="1440" w:type="dxa"/>
          </w:tcPr>
          <w:p w14:paraId="1CAF670B" w14:textId="77777777" w:rsidR="008C28BC" w:rsidRPr="00E33E9E" w:rsidRDefault="008C28BC" w:rsidP="008C28BC">
            <w:pPr>
              <w:jc w:val="center"/>
            </w:pPr>
            <w:r w:rsidRPr="00E33E9E">
              <w:t>2.4</w:t>
            </w:r>
          </w:p>
        </w:tc>
        <w:tc>
          <w:tcPr>
            <w:tcW w:w="1530" w:type="dxa"/>
            <w:gridSpan w:val="2"/>
          </w:tcPr>
          <w:p w14:paraId="1010C081" w14:textId="77777777" w:rsidR="008C28BC" w:rsidRPr="00E33E9E" w:rsidRDefault="008C28BC" w:rsidP="008C28BC">
            <w:r w:rsidRPr="00E33E9E">
              <w:t>$10,261.68</w:t>
            </w:r>
          </w:p>
        </w:tc>
      </w:tr>
      <w:tr w:rsidR="008C28BC" w:rsidRPr="00DF7936" w14:paraId="55CDA4D6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2BF38A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CEDFF3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164CE0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7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33FBAD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EF029C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E7F259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1ED2B09C" w14:textId="77777777" w:rsidR="008C28BC" w:rsidRPr="00E33E9E" w:rsidRDefault="008C28BC" w:rsidP="008C28BC">
            <w:pPr>
              <w:jc w:val="center"/>
            </w:pPr>
            <w:r w:rsidRPr="00E33E9E">
              <w:t>106.4</w:t>
            </w:r>
          </w:p>
        </w:tc>
        <w:tc>
          <w:tcPr>
            <w:tcW w:w="1440" w:type="dxa"/>
          </w:tcPr>
          <w:p w14:paraId="13CE098C" w14:textId="77777777" w:rsidR="008C28BC" w:rsidRPr="00E33E9E" w:rsidRDefault="008C28BC" w:rsidP="008C28BC">
            <w:pPr>
              <w:jc w:val="center"/>
            </w:pPr>
            <w:r w:rsidRPr="00E33E9E">
              <w:t>3.4</w:t>
            </w:r>
          </w:p>
        </w:tc>
        <w:tc>
          <w:tcPr>
            <w:tcW w:w="1530" w:type="dxa"/>
            <w:gridSpan w:val="2"/>
          </w:tcPr>
          <w:p w14:paraId="6250EE2A" w14:textId="77777777" w:rsidR="008C28BC" w:rsidRPr="00E33E9E" w:rsidRDefault="008C28BC" w:rsidP="008C28BC">
            <w:r w:rsidRPr="00E33E9E">
              <w:t>$7,583.69</w:t>
            </w:r>
          </w:p>
        </w:tc>
      </w:tr>
      <w:tr w:rsidR="008C28BC" w:rsidRPr="00DF7936" w14:paraId="161BECE5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D398EF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2D8E4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2B88572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5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BE45B1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86E0F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B7211C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02206D77" w14:textId="77777777" w:rsidR="008C28BC" w:rsidRPr="00E33E9E" w:rsidRDefault="008C28BC" w:rsidP="008C28BC">
            <w:pPr>
              <w:jc w:val="center"/>
            </w:pPr>
            <w:r w:rsidRPr="00E33E9E">
              <w:t>87.9</w:t>
            </w:r>
          </w:p>
        </w:tc>
        <w:tc>
          <w:tcPr>
            <w:tcW w:w="1440" w:type="dxa"/>
          </w:tcPr>
          <w:p w14:paraId="311418DE" w14:textId="77777777" w:rsidR="008C28BC" w:rsidRPr="00E33E9E" w:rsidRDefault="008C28BC" w:rsidP="008C28BC">
            <w:pPr>
              <w:jc w:val="center"/>
            </w:pPr>
            <w:r w:rsidRPr="00E33E9E">
              <w:t>1.5</w:t>
            </w:r>
          </w:p>
        </w:tc>
        <w:tc>
          <w:tcPr>
            <w:tcW w:w="1530" w:type="dxa"/>
            <w:gridSpan w:val="2"/>
          </w:tcPr>
          <w:p w14:paraId="6B0ABDB0" w14:textId="77777777" w:rsidR="008C28BC" w:rsidRPr="00E33E9E" w:rsidRDefault="008C28BC" w:rsidP="008C28BC">
            <w:r w:rsidRPr="00E33E9E">
              <w:t>$40,246.88</w:t>
            </w:r>
          </w:p>
        </w:tc>
      </w:tr>
      <w:tr w:rsidR="008C28BC" w:rsidRPr="00DF7936" w14:paraId="4149BC3D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85BCCA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4C71D1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5B440A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F20B76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528025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AEEB85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1322E1A9" w14:textId="77777777" w:rsidR="008C28BC" w:rsidRPr="00E33E9E" w:rsidRDefault="008C28BC" w:rsidP="008C28BC">
            <w:pPr>
              <w:jc w:val="center"/>
            </w:pPr>
            <w:r w:rsidRPr="00E33E9E">
              <w:t>90.9</w:t>
            </w:r>
          </w:p>
        </w:tc>
        <w:tc>
          <w:tcPr>
            <w:tcW w:w="1440" w:type="dxa"/>
          </w:tcPr>
          <w:p w14:paraId="3C37D421" w14:textId="77777777" w:rsidR="008C28BC" w:rsidRPr="00E33E9E" w:rsidRDefault="008C28BC" w:rsidP="008C28BC">
            <w:pPr>
              <w:jc w:val="center"/>
            </w:pPr>
            <w:r w:rsidRPr="00E33E9E">
              <w:t>2.2</w:t>
            </w:r>
          </w:p>
        </w:tc>
        <w:tc>
          <w:tcPr>
            <w:tcW w:w="1530" w:type="dxa"/>
            <w:gridSpan w:val="2"/>
          </w:tcPr>
          <w:p w14:paraId="44D1D79F" w14:textId="77777777" w:rsidR="008C28BC" w:rsidRPr="00E33E9E" w:rsidRDefault="008C28BC" w:rsidP="008C28BC">
            <w:r w:rsidRPr="00E33E9E">
              <w:t>$40,246.88</w:t>
            </w:r>
          </w:p>
        </w:tc>
      </w:tr>
      <w:tr w:rsidR="008C28BC" w:rsidRPr="00DF7936" w14:paraId="1DB3ED6E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4C742F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B607FD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014C527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90</w:t>
            </w:r>
          </w:p>
        </w:tc>
        <w:tc>
          <w:tcPr>
            <w:tcW w:w="4250" w:type="dxa"/>
            <w:gridSpan w:val="2"/>
            <w:shd w:val="clear" w:color="auto" w:fill="auto"/>
            <w:noWrap/>
            <w:vAlign w:val="bottom"/>
            <w:hideMark/>
          </w:tcPr>
          <w:p w14:paraId="27DC3A8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only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6BEA40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1AA6E5CD" w14:textId="77777777" w:rsidR="008C28BC" w:rsidRPr="008A09F8" w:rsidRDefault="008C28BC" w:rsidP="008C28BC">
            <w:pPr>
              <w:jc w:val="center"/>
            </w:pPr>
            <w:r w:rsidRPr="008A09F8">
              <w:t>94.3</w:t>
            </w:r>
          </w:p>
        </w:tc>
        <w:tc>
          <w:tcPr>
            <w:tcW w:w="1440" w:type="dxa"/>
          </w:tcPr>
          <w:p w14:paraId="0FCAB3BB" w14:textId="77777777" w:rsidR="008C28BC" w:rsidRPr="008A09F8" w:rsidRDefault="008C28BC" w:rsidP="008C28BC">
            <w:pPr>
              <w:jc w:val="center"/>
            </w:pPr>
            <w:r w:rsidRPr="008A09F8">
              <w:t>2.3</w:t>
            </w:r>
          </w:p>
        </w:tc>
        <w:tc>
          <w:tcPr>
            <w:tcW w:w="1530" w:type="dxa"/>
            <w:gridSpan w:val="2"/>
          </w:tcPr>
          <w:p w14:paraId="6E5DC0A2" w14:textId="77777777" w:rsidR="008C28BC" w:rsidRDefault="008C28BC" w:rsidP="008C28BC">
            <w:r w:rsidRPr="008A09F8">
              <w:t>$40,246.88</w:t>
            </w:r>
          </w:p>
        </w:tc>
      </w:tr>
      <w:tr w:rsidR="008C28BC" w:rsidRPr="00DF7936" w14:paraId="65BF5DF4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1AA8621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C6D62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7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11936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0514B2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9BC3A5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516A6B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5105D002" w14:textId="77777777" w:rsidR="008C28BC" w:rsidRPr="00E33E9E" w:rsidRDefault="008C28BC" w:rsidP="008C28BC">
            <w:pPr>
              <w:jc w:val="center"/>
            </w:pPr>
            <w:r w:rsidRPr="00E33E9E">
              <w:t>29.8</w:t>
            </w:r>
          </w:p>
        </w:tc>
        <w:tc>
          <w:tcPr>
            <w:tcW w:w="1440" w:type="dxa"/>
          </w:tcPr>
          <w:p w14:paraId="6709B24B" w14:textId="77777777" w:rsidR="008C28BC" w:rsidRPr="00E33E9E" w:rsidRDefault="008C28BC" w:rsidP="008C28BC">
            <w:pPr>
              <w:jc w:val="center"/>
            </w:pPr>
            <w:r w:rsidRPr="00E33E9E">
              <w:t>2.5</w:t>
            </w:r>
          </w:p>
        </w:tc>
        <w:tc>
          <w:tcPr>
            <w:tcW w:w="1530" w:type="dxa"/>
            <w:gridSpan w:val="2"/>
          </w:tcPr>
          <w:p w14:paraId="7A09D1B7" w14:textId="77777777" w:rsidR="008C28BC" w:rsidRPr="00E33E9E" w:rsidRDefault="008C28BC" w:rsidP="008C28BC">
            <w:r w:rsidRPr="00E33E9E">
              <w:t>$4,135.57</w:t>
            </w:r>
          </w:p>
        </w:tc>
      </w:tr>
      <w:tr w:rsidR="008C28BC" w:rsidRPr="00DF7936" w14:paraId="63B65BCF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98438D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086BE0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C358FB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8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DD7A35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4A2397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E83638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618EB91D" w14:textId="77777777" w:rsidR="008C28BC" w:rsidRPr="00E33E9E" w:rsidRDefault="008C28BC" w:rsidP="008C28BC">
            <w:pPr>
              <w:jc w:val="center"/>
            </w:pPr>
            <w:r w:rsidRPr="00E33E9E">
              <w:t>98.0</w:t>
            </w:r>
          </w:p>
        </w:tc>
        <w:tc>
          <w:tcPr>
            <w:tcW w:w="1440" w:type="dxa"/>
          </w:tcPr>
          <w:p w14:paraId="3B6083C6" w14:textId="77777777" w:rsidR="008C28BC" w:rsidRPr="00E33E9E" w:rsidRDefault="008C28BC" w:rsidP="008C28BC">
            <w:pPr>
              <w:jc w:val="center"/>
            </w:pPr>
            <w:r w:rsidRPr="00E33E9E">
              <w:t>2.5</w:t>
            </w:r>
          </w:p>
        </w:tc>
        <w:tc>
          <w:tcPr>
            <w:tcW w:w="1530" w:type="dxa"/>
            <w:gridSpan w:val="2"/>
          </w:tcPr>
          <w:p w14:paraId="00AC0E89" w14:textId="77777777" w:rsidR="008C28BC" w:rsidRPr="00E33E9E" w:rsidRDefault="008C28BC" w:rsidP="008C28BC">
            <w:r w:rsidRPr="00E33E9E">
              <w:t>$40,246.88</w:t>
            </w:r>
          </w:p>
        </w:tc>
      </w:tr>
      <w:tr w:rsidR="008C28BC" w:rsidRPr="00DF7936" w14:paraId="07250A85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5ECFD5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BF3863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E302A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7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0E8E46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190393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4F0948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0C7DED50" w14:textId="77777777" w:rsidR="008C28BC" w:rsidRPr="00E33E9E" w:rsidRDefault="008C28BC" w:rsidP="008C28BC">
            <w:pPr>
              <w:jc w:val="center"/>
            </w:pPr>
            <w:r w:rsidRPr="00E33E9E">
              <w:t>2050.5</w:t>
            </w:r>
          </w:p>
        </w:tc>
        <w:tc>
          <w:tcPr>
            <w:tcW w:w="1440" w:type="dxa"/>
          </w:tcPr>
          <w:p w14:paraId="5605BE5F" w14:textId="77777777" w:rsidR="008C28BC" w:rsidRPr="00E33E9E" w:rsidRDefault="008C28BC" w:rsidP="008C28BC">
            <w:pPr>
              <w:jc w:val="center"/>
            </w:pPr>
            <w:r w:rsidRPr="00E33E9E">
              <w:t>2.0</w:t>
            </w:r>
          </w:p>
        </w:tc>
        <w:tc>
          <w:tcPr>
            <w:tcW w:w="1530" w:type="dxa"/>
            <w:gridSpan w:val="2"/>
          </w:tcPr>
          <w:p w14:paraId="35653813" w14:textId="77777777" w:rsidR="008C28BC" w:rsidRPr="00E33E9E" w:rsidRDefault="008C28BC" w:rsidP="008C28BC">
            <w:r w:rsidRPr="00E33E9E">
              <w:t>$65,233.28</w:t>
            </w:r>
          </w:p>
        </w:tc>
      </w:tr>
      <w:tr w:rsidR="008C28BC" w:rsidRPr="00DF7936" w14:paraId="34AF7A0C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33114D1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1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9C70462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7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FFF0B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FC1FFB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7BA62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2A3345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4A1BAA39" w14:textId="77777777" w:rsidR="008C28BC" w:rsidRPr="00E33E9E" w:rsidRDefault="008C28BC" w:rsidP="008C28BC">
            <w:pPr>
              <w:jc w:val="center"/>
            </w:pPr>
            <w:r w:rsidRPr="00E33E9E">
              <w:t>19.1</w:t>
            </w:r>
          </w:p>
        </w:tc>
        <w:tc>
          <w:tcPr>
            <w:tcW w:w="1440" w:type="dxa"/>
          </w:tcPr>
          <w:p w14:paraId="225E2487" w14:textId="77777777" w:rsidR="008C28BC" w:rsidRPr="00E33E9E" w:rsidRDefault="008C28BC" w:rsidP="008C28BC">
            <w:pPr>
              <w:jc w:val="center"/>
            </w:pPr>
            <w:r w:rsidRPr="00E33E9E">
              <w:t>0.6</w:t>
            </w:r>
          </w:p>
        </w:tc>
        <w:tc>
          <w:tcPr>
            <w:tcW w:w="1530" w:type="dxa"/>
            <w:gridSpan w:val="2"/>
          </w:tcPr>
          <w:p w14:paraId="10AC1507" w14:textId="77777777" w:rsidR="008C28BC" w:rsidRPr="00E33E9E" w:rsidRDefault="008C28BC" w:rsidP="008C28BC">
            <w:r w:rsidRPr="00E33E9E">
              <w:t>$2,099.60</w:t>
            </w:r>
          </w:p>
        </w:tc>
      </w:tr>
      <w:tr w:rsidR="008C28BC" w:rsidRPr="00DF7936" w14:paraId="2923D10C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AE9E34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9C1924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15AC6C" w14:textId="77777777" w:rsidR="008C28BC" w:rsidRPr="00DF7936" w:rsidRDefault="008C28BC" w:rsidP="008C28BC">
            <w:pPr>
              <w:rPr>
                <w:lang w:bidi="ar-SA"/>
              </w:rPr>
            </w:pPr>
          </w:p>
        </w:tc>
        <w:tc>
          <w:tcPr>
            <w:tcW w:w="5933" w:type="dxa"/>
            <w:gridSpan w:val="3"/>
            <w:shd w:val="clear" w:color="auto" w:fill="auto"/>
            <w:noWrap/>
            <w:vAlign w:val="bottom"/>
            <w:hideMark/>
          </w:tcPr>
          <w:p w14:paraId="7484840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423" w:type="dxa"/>
          </w:tcPr>
          <w:p w14:paraId="1AC9BD63" w14:textId="77777777" w:rsidR="008C28BC" w:rsidRPr="00915AB5" w:rsidRDefault="008C28BC" w:rsidP="008C28BC">
            <w:pPr>
              <w:jc w:val="center"/>
            </w:pPr>
            <w:r w:rsidRPr="00915AB5">
              <w:t>2538.8</w:t>
            </w:r>
          </w:p>
        </w:tc>
        <w:tc>
          <w:tcPr>
            <w:tcW w:w="1440" w:type="dxa"/>
          </w:tcPr>
          <w:p w14:paraId="48734553" w14:textId="77777777" w:rsidR="008C28BC" w:rsidRPr="00915AB5" w:rsidRDefault="008C28BC" w:rsidP="008C28BC">
            <w:pPr>
              <w:jc w:val="center"/>
            </w:pPr>
            <w:r w:rsidRPr="00915AB5">
              <w:t>2.4</w:t>
            </w:r>
          </w:p>
        </w:tc>
        <w:tc>
          <w:tcPr>
            <w:tcW w:w="1530" w:type="dxa"/>
            <w:gridSpan w:val="2"/>
          </w:tcPr>
          <w:p w14:paraId="09374A23" w14:textId="77777777" w:rsidR="008C28BC" w:rsidRDefault="008C28BC" w:rsidP="008C28BC">
            <w:r w:rsidRPr="00915AB5">
              <w:t>$65,233.28</w:t>
            </w:r>
          </w:p>
        </w:tc>
      </w:tr>
      <w:tr w:rsidR="008C28BC" w:rsidRPr="00DF7936" w14:paraId="546B3BAD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E1772E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49FF4F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84800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130EC3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CE2684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4C80A8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694955A7" w14:textId="77777777" w:rsidR="008C28BC" w:rsidRPr="00E33E9E" w:rsidRDefault="008C28BC" w:rsidP="008C28BC">
            <w:pPr>
              <w:jc w:val="center"/>
            </w:pPr>
            <w:r w:rsidRPr="00E33E9E">
              <w:t>111.4</w:t>
            </w:r>
          </w:p>
        </w:tc>
        <w:tc>
          <w:tcPr>
            <w:tcW w:w="1440" w:type="dxa"/>
          </w:tcPr>
          <w:p w14:paraId="3D67DBBB" w14:textId="77777777" w:rsidR="008C28BC" w:rsidRPr="00E33E9E" w:rsidRDefault="008C28BC" w:rsidP="008C28BC">
            <w:pPr>
              <w:jc w:val="center"/>
            </w:pPr>
            <w:r w:rsidRPr="00E33E9E">
              <w:t>3.3</w:t>
            </w:r>
          </w:p>
        </w:tc>
        <w:tc>
          <w:tcPr>
            <w:tcW w:w="1530" w:type="dxa"/>
            <w:gridSpan w:val="2"/>
          </w:tcPr>
          <w:p w14:paraId="54657CA2" w14:textId="77777777" w:rsidR="008C28BC" w:rsidRPr="00E33E9E" w:rsidRDefault="008C28BC" w:rsidP="008C28BC">
            <w:r w:rsidRPr="00E33E9E">
              <w:t>$40,246.88</w:t>
            </w:r>
          </w:p>
        </w:tc>
      </w:tr>
      <w:tr w:rsidR="008C28BC" w:rsidRPr="00DF7936" w14:paraId="1EE6D876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30DD3A1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0B0AF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B10B9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5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F17440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A98963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AC8344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1D8AF970" w14:textId="77777777" w:rsidR="008C28BC" w:rsidRPr="00E33E9E" w:rsidRDefault="008C28BC" w:rsidP="008C28BC">
            <w:pPr>
              <w:jc w:val="center"/>
            </w:pPr>
            <w:r w:rsidRPr="00E33E9E">
              <w:t>35.6</w:t>
            </w:r>
          </w:p>
        </w:tc>
        <w:tc>
          <w:tcPr>
            <w:tcW w:w="1440" w:type="dxa"/>
          </w:tcPr>
          <w:p w14:paraId="77900F95" w14:textId="77777777" w:rsidR="008C28BC" w:rsidRPr="00E33E9E" w:rsidRDefault="008C28BC" w:rsidP="008C28BC">
            <w:pPr>
              <w:jc w:val="center"/>
            </w:pPr>
            <w:r w:rsidRPr="00E33E9E">
              <w:t>0.4</w:t>
            </w:r>
          </w:p>
        </w:tc>
        <w:tc>
          <w:tcPr>
            <w:tcW w:w="1530" w:type="dxa"/>
            <w:gridSpan w:val="2"/>
          </w:tcPr>
          <w:p w14:paraId="6CB2B56C" w14:textId="77777777" w:rsidR="008C28BC" w:rsidRPr="00E33E9E" w:rsidRDefault="008C28BC" w:rsidP="008C28BC">
            <w:r w:rsidRPr="00E33E9E">
              <w:t>$3,853.08</w:t>
            </w:r>
          </w:p>
        </w:tc>
      </w:tr>
      <w:tr w:rsidR="008C28BC" w:rsidRPr="00DF7936" w14:paraId="2AA4AD74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190AF3D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3887A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5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B996C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5DAC44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4A801F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C6194A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76910F80" w14:textId="77777777" w:rsidR="008C28BC" w:rsidRPr="00E33E9E" w:rsidRDefault="008C28BC" w:rsidP="008C28BC">
            <w:pPr>
              <w:jc w:val="center"/>
            </w:pPr>
            <w:r w:rsidRPr="00E33E9E">
              <w:t>41.3</w:t>
            </w:r>
          </w:p>
        </w:tc>
        <w:tc>
          <w:tcPr>
            <w:tcW w:w="1440" w:type="dxa"/>
          </w:tcPr>
          <w:p w14:paraId="360CA84C" w14:textId="77777777" w:rsidR="008C28BC" w:rsidRPr="00E33E9E" w:rsidRDefault="008C28BC" w:rsidP="008C28BC">
            <w:pPr>
              <w:jc w:val="center"/>
            </w:pPr>
            <w:r w:rsidRPr="00E33E9E">
              <w:t>1.4</w:t>
            </w:r>
          </w:p>
        </w:tc>
        <w:tc>
          <w:tcPr>
            <w:tcW w:w="1530" w:type="dxa"/>
            <w:gridSpan w:val="2"/>
          </w:tcPr>
          <w:p w14:paraId="1EA13CC2" w14:textId="77777777" w:rsidR="008C28BC" w:rsidRPr="00E33E9E" w:rsidRDefault="008C28BC" w:rsidP="008C28BC">
            <w:r w:rsidRPr="00E33E9E">
              <w:t>$2,099.60</w:t>
            </w:r>
          </w:p>
        </w:tc>
      </w:tr>
      <w:tr w:rsidR="008C28BC" w:rsidRPr="00DF7936" w14:paraId="582A5D2B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A9EFFD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0CA175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3EDAFC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07D635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5582E9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2FF01C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4BF35933" w14:textId="77777777" w:rsidR="008C28BC" w:rsidRPr="00E33E9E" w:rsidRDefault="008C28BC" w:rsidP="008C28BC">
            <w:pPr>
              <w:jc w:val="center"/>
            </w:pPr>
            <w:r w:rsidRPr="00E33E9E">
              <w:t>41.3</w:t>
            </w:r>
          </w:p>
        </w:tc>
        <w:tc>
          <w:tcPr>
            <w:tcW w:w="1440" w:type="dxa"/>
          </w:tcPr>
          <w:p w14:paraId="51B1DEAE" w14:textId="77777777" w:rsidR="008C28BC" w:rsidRPr="00E33E9E" w:rsidRDefault="008C28BC" w:rsidP="008C28BC">
            <w:pPr>
              <w:jc w:val="center"/>
            </w:pPr>
            <w:r w:rsidRPr="00E33E9E">
              <w:t>1.4</w:t>
            </w:r>
          </w:p>
        </w:tc>
        <w:tc>
          <w:tcPr>
            <w:tcW w:w="1530" w:type="dxa"/>
            <w:gridSpan w:val="2"/>
          </w:tcPr>
          <w:p w14:paraId="2FB89B4B" w14:textId="77777777" w:rsidR="008C28BC" w:rsidRPr="00E33E9E" w:rsidRDefault="008C28BC" w:rsidP="008C28BC">
            <w:r w:rsidRPr="00E33E9E">
              <w:t>$2,099.60</w:t>
            </w:r>
          </w:p>
        </w:tc>
      </w:tr>
      <w:tr w:rsidR="008C28BC" w:rsidRPr="00DF7936" w14:paraId="7FDFDD7E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C451B0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2BB929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4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26B220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2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306237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D8C594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C4A2E7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64E683F8" w14:textId="77777777" w:rsidR="008C28BC" w:rsidRPr="00E33E9E" w:rsidRDefault="008C28BC" w:rsidP="008C28BC">
            <w:pPr>
              <w:jc w:val="center"/>
            </w:pPr>
            <w:r w:rsidRPr="00E33E9E">
              <w:t>8728.7</w:t>
            </w:r>
          </w:p>
        </w:tc>
        <w:tc>
          <w:tcPr>
            <w:tcW w:w="1440" w:type="dxa"/>
          </w:tcPr>
          <w:p w14:paraId="7A61A605" w14:textId="77777777" w:rsidR="008C28BC" w:rsidRPr="00E33E9E" w:rsidRDefault="008C28BC" w:rsidP="008C28BC">
            <w:pPr>
              <w:jc w:val="center"/>
            </w:pPr>
            <w:r w:rsidRPr="00E33E9E">
              <w:t>5.2</w:t>
            </w:r>
          </w:p>
        </w:tc>
        <w:tc>
          <w:tcPr>
            <w:tcW w:w="1530" w:type="dxa"/>
            <w:gridSpan w:val="2"/>
          </w:tcPr>
          <w:p w14:paraId="0F2B015C" w14:textId="77777777" w:rsidR="008C28BC" w:rsidRPr="00E33E9E" w:rsidRDefault="008C28BC" w:rsidP="008C28BC">
            <w:r w:rsidRPr="00E33E9E">
              <w:t>$62,088.06</w:t>
            </w:r>
          </w:p>
        </w:tc>
      </w:tr>
      <w:tr w:rsidR="008C28BC" w:rsidRPr="00DF7936" w14:paraId="20337811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A41180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E434B5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AEF69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5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135F2F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DB6C2D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75DE5D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5847F965" w14:textId="77777777" w:rsidR="008C28BC" w:rsidRPr="00E33E9E" w:rsidRDefault="008C28BC" w:rsidP="008C28BC">
            <w:pPr>
              <w:jc w:val="center"/>
            </w:pPr>
            <w:r w:rsidRPr="00E33E9E">
              <w:t>206.1</w:t>
            </w:r>
          </w:p>
        </w:tc>
        <w:tc>
          <w:tcPr>
            <w:tcW w:w="1440" w:type="dxa"/>
          </w:tcPr>
          <w:p w14:paraId="5C3774AD" w14:textId="77777777" w:rsidR="008C28BC" w:rsidRPr="00E33E9E" w:rsidRDefault="008C28BC" w:rsidP="008C28BC">
            <w:pPr>
              <w:jc w:val="center"/>
            </w:pPr>
            <w:r w:rsidRPr="00E33E9E">
              <w:t>3.4</w:t>
            </w:r>
          </w:p>
        </w:tc>
        <w:tc>
          <w:tcPr>
            <w:tcW w:w="1530" w:type="dxa"/>
            <w:gridSpan w:val="2"/>
          </w:tcPr>
          <w:p w14:paraId="5683FAA5" w14:textId="77777777" w:rsidR="008C28BC" w:rsidRPr="00E33E9E" w:rsidRDefault="008C28BC" w:rsidP="008C28BC">
            <w:r w:rsidRPr="00E33E9E">
              <w:t>$11,414.21</w:t>
            </w:r>
          </w:p>
        </w:tc>
      </w:tr>
      <w:tr w:rsidR="008C28BC" w:rsidRPr="00DF7936" w14:paraId="6A15644A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191DBC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A90C3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9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46EA0F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68E04E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5E3E3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785EEA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5821E76B" w14:textId="77777777" w:rsidR="008C28BC" w:rsidRPr="00E33E9E" w:rsidRDefault="008C28BC" w:rsidP="008C28BC">
            <w:pPr>
              <w:jc w:val="center"/>
            </w:pPr>
            <w:r w:rsidRPr="00E33E9E">
              <w:t>49.1</w:t>
            </w:r>
          </w:p>
        </w:tc>
        <w:tc>
          <w:tcPr>
            <w:tcW w:w="1440" w:type="dxa"/>
          </w:tcPr>
          <w:p w14:paraId="27B7D0C9" w14:textId="77777777" w:rsidR="008C28BC" w:rsidRPr="00E33E9E" w:rsidRDefault="008C28BC" w:rsidP="008C28BC">
            <w:pPr>
              <w:jc w:val="center"/>
            </w:pPr>
            <w:r w:rsidRPr="00E33E9E">
              <w:t>1.6</w:t>
            </w:r>
          </w:p>
        </w:tc>
        <w:tc>
          <w:tcPr>
            <w:tcW w:w="1530" w:type="dxa"/>
            <w:gridSpan w:val="2"/>
          </w:tcPr>
          <w:p w14:paraId="51D16B7C" w14:textId="77777777" w:rsidR="008C28BC" w:rsidRPr="00E33E9E" w:rsidRDefault="008C28BC" w:rsidP="008C28BC">
            <w:r w:rsidRPr="00E33E9E">
              <w:t>$2,099.60</w:t>
            </w:r>
          </w:p>
        </w:tc>
      </w:tr>
      <w:tr w:rsidR="008C28BC" w:rsidRPr="00DF7936" w14:paraId="3620ACCF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1B5487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A9F86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ABC5A9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1CAC55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B01E92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35B819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1887AD0A" w14:textId="77777777" w:rsidR="008C28BC" w:rsidRPr="00E33E9E" w:rsidRDefault="008C28BC" w:rsidP="008C28BC">
            <w:pPr>
              <w:jc w:val="center"/>
            </w:pPr>
            <w:r w:rsidRPr="00E33E9E">
              <w:t>127.2</w:t>
            </w:r>
          </w:p>
        </w:tc>
        <w:tc>
          <w:tcPr>
            <w:tcW w:w="1440" w:type="dxa"/>
          </w:tcPr>
          <w:p w14:paraId="2806262F" w14:textId="77777777" w:rsidR="008C28BC" w:rsidRPr="00E33E9E" w:rsidRDefault="008C28BC" w:rsidP="008C28BC">
            <w:pPr>
              <w:jc w:val="center"/>
            </w:pPr>
            <w:r w:rsidRPr="00E33E9E">
              <w:t>5.4</w:t>
            </w:r>
          </w:p>
        </w:tc>
        <w:tc>
          <w:tcPr>
            <w:tcW w:w="1530" w:type="dxa"/>
            <w:gridSpan w:val="2"/>
          </w:tcPr>
          <w:p w14:paraId="0EF3B2D7" w14:textId="77777777" w:rsidR="008C28BC" w:rsidRPr="00E33E9E" w:rsidRDefault="008C28BC" w:rsidP="008C28BC">
            <w:r w:rsidRPr="00E33E9E">
              <w:t>$40,246.88</w:t>
            </w:r>
          </w:p>
        </w:tc>
      </w:tr>
      <w:tr w:rsidR="008C28BC" w:rsidRPr="00DF7936" w14:paraId="3FCF3C09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1E925EB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2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4839F7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DE4AE5F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9022CE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380A0B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8A1377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6BD97432" w14:textId="77777777" w:rsidR="008C28BC" w:rsidRPr="00E33E9E" w:rsidRDefault="008C28BC" w:rsidP="008C28BC">
            <w:pPr>
              <w:jc w:val="center"/>
            </w:pPr>
            <w:r w:rsidRPr="00E33E9E">
              <w:t>222.4</w:t>
            </w:r>
          </w:p>
        </w:tc>
        <w:tc>
          <w:tcPr>
            <w:tcW w:w="1440" w:type="dxa"/>
          </w:tcPr>
          <w:p w14:paraId="104B8333" w14:textId="77777777" w:rsidR="008C28BC" w:rsidRPr="00E33E9E" w:rsidRDefault="008C28BC" w:rsidP="008C28BC">
            <w:pPr>
              <w:jc w:val="center"/>
            </w:pPr>
            <w:r w:rsidRPr="00E33E9E">
              <w:t>3.6</w:t>
            </w:r>
          </w:p>
        </w:tc>
        <w:tc>
          <w:tcPr>
            <w:tcW w:w="1530" w:type="dxa"/>
            <w:gridSpan w:val="2"/>
          </w:tcPr>
          <w:p w14:paraId="3BF4F7B2" w14:textId="77777777" w:rsidR="008C28BC" w:rsidRDefault="008C28BC" w:rsidP="008C28BC">
            <w:r w:rsidRPr="00E33E9E">
              <w:t>$11,414.21</w:t>
            </w:r>
          </w:p>
        </w:tc>
      </w:tr>
      <w:tr w:rsidR="008C28BC" w:rsidRPr="00DF7936" w14:paraId="6103474F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C3EECF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lastRenderedPageBreak/>
              <w:t>ED3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516062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8F66C52" w14:textId="77777777" w:rsidR="008C28BC" w:rsidRPr="00DF7936" w:rsidRDefault="008C28BC" w:rsidP="008C28BC">
            <w:pPr>
              <w:rPr>
                <w:lang w:bidi="ar-SA"/>
              </w:rPr>
            </w:pPr>
          </w:p>
        </w:tc>
        <w:tc>
          <w:tcPr>
            <w:tcW w:w="5933" w:type="dxa"/>
            <w:gridSpan w:val="3"/>
            <w:shd w:val="clear" w:color="auto" w:fill="auto"/>
            <w:noWrap/>
            <w:vAlign w:val="bottom"/>
            <w:hideMark/>
          </w:tcPr>
          <w:p w14:paraId="40A6461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423" w:type="dxa"/>
          </w:tcPr>
          <w:p w14:paraId="45DB4143" w14:textId="77777777" w:rsidR="008C28BC" w:rsidRPr="00A23FA0" w:rsidRDefault="008C28BC" w:rsidP="008C28BC">
            <w:pPr>
              <w:jc w:val="center"/>
            </w:pPr>
            <w:r w:rsidRPr="00A23FA0">
              <w:t>130.4</w:t>
            </w:r>
          </w:p>
        </w:tc>
        <w:tc>
          <w:tcPr>
            <w:tcW w:w="1440" w:type="dxa"/>
          </w:tcPr>
          <w:p w14:paraId="07637292" w14:textId="77777777" w:rsidR="008C28BC" w:rsidRPr="00A23FA0" w:rsidRDefault="008C28BC" w:rsidP="008C28BC">
            <w:pPr>
              <w:jc w:val="center"/>
            </w:pPr>
            <w:r w:rsidRPr="00A23FA0">
              <w:t>8.2</w:t>
            </w:r>
          </w:p>
        </w:tc>
        <w:tc>
          <w:tcPr>
            <w:tcW w:w="1530" w:type="dxa"/>
            <w:gridSpan w:val="2"/>
          </w:tcPr>
          <w:p w14:paraId="0D2F0C9B" w14:textId="77777777" w:rsidR="008C28BC" w:rsidRDefault="008C28BC" w:rsidP="008C28BC">
            <w:r w:rsidRPr="00A23FA0">
              <w:t xml:space="preserve"> $3,485.08 </w:t>
            </w:r>
          </w:p>
        </w:tc>
      </w:tr>
      <w:tr w:rsidR="008C28BC" w:rsidRPr="00DF7936" w14:paraId="250649F8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5D399F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1C63A4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CB75DD6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197A79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06402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4D8C7C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3B74F76F" w14:textId="77777777" w:rsidR="008C28BC" w:rsidRPr="00DB5430" w:rsidRDefault="008C28BC" w:rsidP="008C28BC">
            <w:pPr>
              <w:jc w:val="center"/>
            </w:pPr>
            <w:r w:rsidRPr="00DB5430">
              <w:t>130.4</w:t>
            </w:r>
          </w:p>
        </w:tc>
        <w:tc>
          <w:tcPr>
            <w:tcW w:w="1440" w:type="dxa"/>
          </w:tcPr>
          <w:p w14:paraId="11452496" w14:textId="77777777" w:rsidR="008C28BC" w:rsidRPr="00DB5430" w:rsidRDefault="008C28BC" w:rsidP="008C28BC">
            <w:pPr>
              <w:jc w:val="center"/>
            </w:pPr>
            <w:r w:rsidRPr="00DB5430">
              <w:t>8.2</w:t>
            </w:r>
          </w:p>
        </w:tc>
        <w:tc>
          <w:tcPr>
            <w:tcW w:w="1530" w:type="dxa"/>
            <w:gridSpan w:val="2"/>
          </w:tcPr>
          <w:p w14:paraId="24993801" w14:textId="77777777" w:rsidR="008C28BC" w:rsidRDefault="008C28BC" w:rsidP="008C28BC">
            <w:r w:rsidRPr="00DB5430">
              <w:t xml:space="preserve"> $3,485.08 </w:t>
            </w:r>
          </w:p>
        </w:tc>
      </w:tr>
      <w:tr w:rsidR="008C28BC" w:rsidRPr="00DF7936" w14:paraId="6D119418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D506D2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779A7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46E0E2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0</w:t>
            </w:r>
          </w:p>
        </w:tc>
        <w:tc>
          <w:tcPr>
            <w:tcW w:w="4250" w:type="dxa"/>
            <w:gridSpan w:val="2"/>
            <w:shd w:val="clear" w:color="auto" w:fill="auto"/>
            <w:noWrap/>
            <w:vAlign w:val="bottom"/>
            <w:hideMark/>
          </w:tcPr>
          <w:p w14:paraId="7D2244E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6BA8ED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5E059841" w14:textId="77777777" w:rsidR="008C28BC" w:rsidRPr="004410E1" w:rsidRDefault="008C28BC" w:rsidP="008C28BC">
            <w:pPr>
              <w:jc w:val="center"/>
            </w:pPr>
            <w:r w:rsidRPr="004410E1">
              <w:t>67.1</w:t>
            </w:r>
          </w:p>
        </w:tc>
        <w:tc>
          <w:tcPr>
            <w:tcW w:w="1440" w:type="dxa"/>
          </w:tcPr>
          <w:p w14:paraId="17AED586" w14:textId="77777777" w:rsidR="008C28BC" w:rsidRPr="004410E1" w:rsidRDefault="008C28BC" w:rsidP="008C28BC">
            <w:pPr>
              <w:jc w:val="center"/>
            </w:pPr>
            <w:r w:rsidRPr="004410E1">
              <w:t>0.4</w:t>
            </w:r>
          </w:p>
        </w:tc>
        <w:tc>
          <w:tcPr>
            <w:tcW w:w="1530" w:type="dxa"/>
            <w:gridSpan w:val="2"/>
          </w:tcPr>
          <w:p w14:paraId="29423C57" w14:textId="77777777" w:rsidR="008C28BC" w:rsidRPr="004410E1" w:rsidRDefault="008C28BC" w:rsidP="008C28BC">
            <w:r w:rsidRPr="004410E1">
              <w:t xml:space="preserve"> $3,853.08 </w:t>
            </w:r>
          </w:p>
        </w:tc>
      </w:tr>
      <w:tr w:rsidR="008C28BC" w:rsidRPr="00DF7936" w14:paraId="1BFFD2D1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66B494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E77D5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C13EB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</w:t>
            </w:r>
          </w:p>
        </w:tc>
        <w:tc>
          <w:tcPr>
            <w:tcW w:w="4250" w:type="dxa"/>
            <w:gridSpan w:val="2"/>
            <w:shd w:val="clear" w:color="auto" w:fill="auto"/>
            <w:noWrap/>
            <w:vAlign w:val="bottom"/>
            <w:hideMark/>
          </w:tcPr>
          <w:p w14:paraId="1B8EC0F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E8E04E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rivate</w:t>
            </w:r>
          </w:p>
        </w:tc>
        <w:tc>
          <w:tcPr>
            <w:tcW w:w="1423" w:type="dxa"/>
          </w:tcPr>
          <w:p w14:paraId="395EA95F" w14:textId="77777777" w:rsidR="008C28BC" w:rsidRPr="004410E1" w:rsidRDefault="008C28BC" w:rsidP="008C28BC">
            <w:pPr>
              <w:jc w:val="center"/>
            </w:pPr>
            <w:r w:rsidRPr="004410E1">
              <w:t>96.8</w:t>
            </w:r>
          </w:p>
        </w:tc>
        <w:tc>
          <w:tcPr>
            <w:tcW w:w="1440" w:type="dxa"/>
          </w:tcPr>
          <w:p w14:paraId="7F9475BA" w14:textId="77777777" w:rsidR="008C28BC" w:rsidRPr="004410E1" w:rsidRDefault="008C28BC" w:rsidP="008C28BC">
            <w:pPr>
              <w:jc w:val="center"/>
            </w:pPr>
            <w:r w:rsidRPr="004410E1">
              <w:t>5.8</w:t>
            </w:r>
          </w:p>
        </w:tc>
        <w:tc>
          <w:tcPr>
            <w:tcW w:w="1530" w:type="dxa"/>
            <w:gridSpan w:val="2"/>
          </w:tcPr>
          <w:p w14:paraId="7D756710" w14:textId="77777777" w:rsidR="008C28BC" w:rsidRDefault="008C28BC" w:rsidP="008C28BC">
            <w:r w:rsidRPr="004410E1">
              <w:t xml:space="preserve"> $4,135.57 </w:t>
            </w:r>
          </w:p>
        </w:tc>
      </w:tr>
      <w:tr w:rsidR="008C28BC" w:rsidRPr="00DF7936" w14:paraId="7302F619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047551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986A4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315F6F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E27100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B9E82D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B0DF84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41F9850B" w14:textId="77777777" w:rsidR="008C28BC" w:rsidRPr="007E6D7D" w:rsidRDefault="008C28BC" w:rsidP="008C28BC">
            <w:pPr>
              <w:jc w:val="center"/>
            </w:pPr>
            <w:r w:rsidRPr="007E6D7D">
              <w:t>61.1</w:t>
            </w:r>
          </w:p>
        </w:tc>
        <w:tc>
          <w:tcPr>
            <w:tcW w:w="1440" w:type="dxa"/>
          </w:tcPr>
          <w:p w14:paraId="1C71D003" w14:textId="77777777" w:rsidR="008C28BC" w:rsidRPr="007E6D7D" w:rsidRDefault="008C28BC" w:rsidP="008C28BC">
            <w:pPr>
              <w:jc w:val="center"/>
            </w:pPr>
            <w:r w:rsidRPr="007E6D7D">
              <w:t>3.4</w:t>
            </w:r>
          </w:p>
        </w:tc>
        <w:tc>
          <w:tcPr>
            <w:tcW w:w="1530" w:type="dxa"/>
            <w:gridSpan w:val="2"/>
          </w:tcPr>
          <w:p w14:paraId="5545D4D6" w14:textId="77777777" w:rsidR="008C28BC" w:rsidRPr="007E6D7D" w:rsidRDefault="008C28BC" w:rsidP="008C28BC">
            <w:r w:rsidRPr="007E6D7D">
              <w:t xml:space="preserve"> $10,261.68 </w:t>
            </w:r>
          </w:p>
        </w:tc>
      </w:tr>
      <w:tr w:rsidR="008C28BC" w:rsidRPr="00DF7936" w14:paraId="3E57CA15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3A80D8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11CA66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297305" w14:textId="77777777" w:rsidR="008C28BC" w:rsidRPr="00DF7936" w:rsidRDefault="008C28BC" w:rsidP="008C28BC">
            <w:pPr>
              <w:rPr>
                <w:lang w:bidi="ar-SA"/>
              </w:rPr>
            </w:pPr>
          </w:p>
        </w:tc>
        <w:tc>
          <w:tcPr>
            <w:tcW w:w="4250" w:type="dxa"/>
            <w:gridSpan w:val="2"/>
            <w:shd w:val="clear" w:color="auto" w:fill="auto"/>
            <w:noWrap/>
            <w:vAlign w:val="bottom"/>
            <w:hideMark/>
          </w:tcPr>
          <w:p w14:paraId="182E755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only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9583B1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58DF8279" w14:textId="77777777" w:rsidR="008C28BC" w:rsidRPr="00B70DD8" w:rsidRDefault="008C28BC" w:rsidP="008C28BC">
            <w:pPr>
              <w:jc w:val="center"/>
            </w:pPr>
            <w:r w:rsidRPr="00B70DD8">
              <w:t>61.1</w:t>
            </w:r>
          </w:p>
        </w:tc>
        <w:tc>
          <w:tcPr>
            <w:tcW w:w="1440" w:type="dxa"/>
          </w:tcPr>
          <w:p w14:paraId="119D40BD" w14:textId="77777777" w:rsidR="008C28BC" w:rsidRPr="00B70DD8" w:rsidRDefault="008C28BC" w:rsidP="008C28BC">
            <w:pPr>
              <w:jc w:val="center"/>
            </w:pPr>
            <w:r w:rsidRPr="00B70DD8">
              <w:t>3.4</w:t>
            </w:r>
          </w:p>
        </w:tc>
        <w:tc>
          <w:tcPr>
            <w:tcW w:w="1530" w:type="dxa"/>
            <w:gridSpan w:val="2"/>
          </w:tcPr>
          <w:p w14:paraId="58C951E6" w14:textId="77777777" w:rsidR="008C28BC" w:rsidRDefault="008C28BC" w:rsidP="008C28BC">
            <w:r w:rsidRPr="00B70DD8">
              <w:t xml:space="preserve"> $10,261.68 </w:t>
            </w:r>
          </w:p>
        </w:tc>
      </w:tr>
      <w:tr w:rsidR="008C28BC" w:rsidRPr="00DF7936" w14:paraId="5A9C7E5E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8F0663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98D221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662BB3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6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4B49FB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6029E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434C83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27F156B2" w14:textId="77777777" w:rsidR="008C28BC" w:rsidRPr="007E6D7D" w:rsidRDefault="008C28BC" w:rsidP="008C28BC">
            <w:pPr>
              <w:jc w:val="center"/>
            </w:pPr>
            <w:r w:rsidRPr="007E6D7D">
              <w:t>18.2</w:t>
            </w:r>
          </w:p>
        </w:tc>
        <w:tc>
          <w:tcPr>
            <w:tcW w:w="1440" w:type="dxa"/>
          </w:tcPr>
          <w:p w14:paraId="7097C267" w14:textId="77777777" w:rsidR="008C28BC" w:rsidRPr="007E6D7D" w:rsidRDefault="008C28BC" w:rsidP="008C28BC">
            <w:pPr>
              <w:jc w:val="center"/>
            </w:pPr>
            <w:r w:rsidRPr="007E6D7D">
              <w:t>0.3</w:t>
            </w:r>
          </w:p>
        </w:tc>
        <w:tc>
          <w:tcPr>
            <w:tcW w:w="1530" w:type="dxa"/>
            <w:gridSpan w:val="2"/>
          </w:tcPr>
          <w:p w14:paraId="0909DE29" w14:textId="77777777" w:rsidR="008C28BC" w:rsidRPr="007E6D7D" w:rsidRDefault="008C28BC" w:rsidP="008C28BC">
            <w:r w:rsidRPr="007E6D7D">
              <w:t xml:space="preserve"> $25,941.00 </w:t>
            </w:r>
          </w:p>
        </w:tc>
      </w:tr>
      <w:tr w:rsidR="008C28BC" w:rsidRPr="00DF7936" w14:paraId="53366713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0A8D42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E0E877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42EB7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44FB34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9CB70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7266F7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688F25F5" w14:textId="77777777" w:rsidR="008C28BC" w:rsidRPr="007E6D7D" w:rsidRDefault="008C28BC" w:rsidP="008C28BC">
            <w:pPr>
              <w:jc w:val="center"/>
            </w:pPr>
            <w:r w:rsidRPr="007E6D7D">
              <w:t>61.2</w:t>
            </w:r>
          </w:p>
        </w:tc>
        <w:tc>
          <w:tcPr>
            <w:tcW w:w="1440" w:type="dxa"/>
          </w:tcPr>
          <w:p w14:paraId="56B02043" w14:textId="77777777" w:rsidR="008C28BC" w:rsidRPr="007E6D7D" w:rsidRDefault="008C28BC" w:rsidP="008C28BC">
            <w:pPr>
              <w:jc w:val="center"/>
            </w:pPr>
            <w:r w:rsidRPr="007E6D7D">
              <w:t>3.4</w:t>
            </w:r>
          </w:p>
        </w:tc>
        <w:tc>
          <w:tcPr>
            <w:tcW w:w="1530" w:type="dxa"/>
            <w:gridSpan w:val="2"/>
          </w:tcPr>
          <w:p w14:paraId="3DD298A2" w14:textId="77777777" w:rsidR="008C28BC" w:rsidRPr="007E6D7D" w:rsidRDefault="008C28BC" w:rsidP="008C28BC">
            <w:r w:rsidRPr="007E6D7D">
              <w:t xml:space="preserve"> $10,261.68 </w:t>
            </w:r>
          </w:p>
        </w:tc>
      </w:tr>
      <w:tr w:rsidR="008C28BC" w:rsidRPr="00DF7936" w14:paraId="37FCFE39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91D372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D947D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8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AA665F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5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CA3750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5CE3AE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3B69F5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700B83E6" w14:textId="77777777" w:rsidR="008C28BC" w:rsidRPr="007E6D7D" w:rsidRDefault="008C28BC" w:rsidP="008C28BC">
            <w:pPr>
              <w:jc w:val="center"/>
            </w:pPr>
            <w:r w:rsidRPr="007E6D7D">
              <w:t>61.3</w:t>
            </w:r>
          </w:p>
        </w:tc>
        <w:tc>
          <w:tcPr>
            <w:tcW w:w="1440" w:type="dxa"/>
          </w:tcPr>
          <w:p w14:paraId="04D010B6" w14:textId="77777777" w:rsidR="008C28BC" w:rsidRPr="007E6D7D" w:rsidRDefault="008C28BC" w:rsidP="008C28BC">
            <w:pPr>
              <w:jc w:val="center"/>
            </w:pPr>
            <w:r w:rsidRPr="007E6D7D">
              <w:t>3.4</w:t>
            </w:r>
          </w:p>
        </w:tc>
        <w:tc>
          <w:tcPr>
            <w:tcW w:w="1530" w:type="dxa"/>
            <w:gridSpan w:val="2"/>
          </w:tcPr>
          <w:p w14:paraId="3D1DB6DD" w14:textId="77777777" w:rsidR="008C28BC" w:rsidRDefault="008C28BC" w:rsidP="008C28BC">
            <w:r w:rsidRPr="007E6D7D">
              <w:t xml:space="preserve"> $10,261.68 </w:t>
            </w:r>
          </w:p>
        </w:tc>
      </w:tr>
      <w:tr w:rsidR="008C28BC" w:rsidRPr="00DF7936" w14:paraId="3DDB98E4" w14:textId="77777777" w:rsidTr="008C28BC">
        <w:trPr>
          <w:trHeight w:val="290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1A48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298E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AFB9B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39FD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C8654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1608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040124D" w14:textId="77777777" w:rsidR="008C28BC" w:rsidRPr="00DF7936" w:rsidRDefault="008C28BC" w:rsidP="008C28BC">
            <w:pPr>
              <w:jc w:val="center"/>
              <w:rPr>
                <w:color w:val="000000"/>
                <w:lang w:bidi="ar-SA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0ADAED" w14:textId="77777777" w:rsidR="008C28BC" w:rsidRPr="00DF7936" w:rsidRDefault="008C28BC" w:rsidP="008C28BC">
            <w:pPr>
              <w:jc w:val="center"/>
              <w:rPr>
                <w:color w:val="000000"/>
                <w:lang w:bidi="ar-SA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C7DB6D3" w14:textId="77777777" w:rsidR="008C28BC" w:rsidRPr="00DF7936" w:rsidRDefault="008C28BC" w:rsidP="008C28BC">
            <w:pPr>
              <w:jc w:val="center"/>
              <w:rPr>
                <w:color w:val="000000"/>
                <w:lang w:bidi="ar-SA"/>
              </w:rPr>
            </w:pPr>
          </w:p>
        </w:tc>
      </w:tr>
      <w:tr w:rsidR="008C28BC" w:rsidRPr="00DF7936" w14:paraId="472F019E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852D4F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AUSTRALI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7F84F" w14:textId="77777777" w:rsidR="008C28BC" w:rsidRPr="00DF7936" w:rsidRDefault="008C28BC" w:rsidP="008C28BC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DA28C" w14:textId="77777777" w:rsidR="008C28BC" w:rsidRPr="00DF7936" w:rsidRDefault="008C28BC" w:rsidP="008C28BC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1C960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72CBC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BFF5E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DA06F2B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D5C366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606C8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</w:tr>
      <w:tr w:rsidR="008C28BC" w:rsidRPr="00DF7936" w14:paraId="02EDFA7B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F7D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39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E7F3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292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2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6DE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9A2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926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rivate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01556E3" w14:textId="77777777" w:rsidR="008C28BC" w:rsidRPr="00E51177" w:rsidRDefault="008C28BC" w:rsidP="008C28BC">
            <w:pPr>
              <w:jc w:val="center"/>
            </w:pPr>
            <w:r w:rsidRPr="00E51177">
              <w:t>242.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B2FC89" w14:textId="77777777" w:rsidR="008C28BC" w:rsidRPr="00E51177" w:rsidRDefault="008C28BC" w:rsidP="008C28BC">
            <w:pPr>
              <w:jc w:val="center"/>
            </w:pPr>
            <w:r w:rsidRPr="00E51177">
              <w:t>1.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168EE4D8" w14:textId="77777777" w:rsidR="008C28BC" w:rsidRPr="00E51177" w:rsidRDefault="008C28BC" w:rsidP="008C28BC">
            <w:r w:rsidRPr="00E51177">
              <w:t xml:space="preserve"> $55,060.33 </w:t>
            </w:r>
          </w:p>
        </w:tc>
      </w:tr>
      <w:tr w:rsidR="008C28BC" w:rsidRPr="00DF7936" w14:paraId="5FECF42B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EAEE32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64D17E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9BB7E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EEA62A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D826D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F56F57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06131379" w14:textId="77777777" w:rsidR="008C28BC" w:rsidRPr="00E51177" w:rsidRDefault="008C28BC" w:rsidP="008C28BC">
            <w:pPr>
              <w:jc w:val="center"/>
            </w:pPr>
            <w:r w:rsidRPr="00E51177">
              <w:t>249.4</w:t>
            </w:r>
          </w:p>
        </w:tc>
        <w:tc>
          <w:tcPr>
            <w:tcW w:w="1440" w:type="dxa"/>
          </w:tcPr>
          <w:p w14:paraId="24DEC281" w14:textId="77777777" w:rsidR="008C28BC" w:rsidRPr="00E51177" w:rsidRDefault="008C28BC" w:rsidP="008C28BC">
            <w:pPr>
              <w:jc w:val="center"/>
            </w:pPr>
            <w:r w:rsidRPr="00E51177">
              <w:t>1.7</w:t>
            </w:r>
          </w:p>
        </w:tc>
        <w:tc>
          <w:tcPr>
            <w:tcW w:w="1530" w:type="dxa"/>
            <w:gridSpan w:val="2"/>
          </w:tcPr>
          <w:p w14:paraId="10D89586" w14:textId="77777777" w:rsidR="008C28BC" w:rsidRPr="00E51177" w:rsidRDefault="008C28BC" w:rsidP="008C28BC">
            <w:r w:rsidRPr="00E51177">
              <w:t xml:space="preserve"> $55,060.33 </w:t>
            </w:r>
          </w:p>
        </w:tc>
      </w:tr>
      <w:tr w:rsidR="008C28BC" w:rsidRPr="00DF7936" w14:paraId="205C0026" w14:textId="77777777" w:rsidTr="008C28BC">
        <w:trPr>
          <w:trHeight w:val="290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023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F336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173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0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6B9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9A4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A3D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A52F162" w14:textId="77777777" w:rsidR="008C28BC" w:rsidRPr="00E51177" w:rsidRDefault="008C28BC" w:rsidP="008C28BC">
            <w:pPr>
              <w:jc w:val="center"/>
            </w:pPr>
            <w:r w:rsidRPr="00E51177">
              <w:t>291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031ADD" w14:textId="77777777" w:rsidR="008C28BC" w:rsidRPr="00E51177" w:rsidRDefault="008C28BC" w:rsidP="008C28BC">
            <w:pPr>
              <w:jc w:val="center"/>
            </w:pPr>
            <w:r w:rsidRPr="00E51177">
              <w:t>4.0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112A5718" w14:textId="77777777" w:rsidR="008C28BC" w:rsidRDefault="008C28BC" w:rsidP="008C28BC">
            <w:r w:rsidRPr="00E51177">
              <w:t xml:space="preserve"> $55,060.33 </w:t>
            </w:r>
          </w:p>
        </w:tc>
      </w:tr>
      <w:tr w:rsidR="008C28BC" w:rsidRPr="00DF7936" w14:paraId="6DCE5ACC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E6FC6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EUROP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2BAB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2231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D9526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3AC9A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57DBA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292350F" w14:textId="77777777" w:rsidR="008C28BC" w:rsidRPr="00DF7936" w:rsidRDefault="008C28BC" w:rsidP="008C28BC">
            <w:pPr>
              <w:jc w:val="center"/>
              <w:rPr>
                <w:color w:val="000000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0A84C5" w14:textId="77777777" w:rsidR="008C28BC" w:rsidRPr="00DF7936" w:rsidRDefault="008C28BC" w:rsidP="008C28BC">
            <w:pPr>
              <w:jc w:val="center"/>
              <w:rPr>
                <w:color w:val="000000"/>
                <w:lang w:bidi="ar-SA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47161" w14:textId="77777777" w:rsidR="008C28BC" w:rsidRPr="00DF7936" w:rsidRDefault="008C28BC" w:rsidP="008C28BC">
            <w:pPr>
              <w:jc w:val="center"/>
              <w:rPr>
                <w:color w:val="000000"/>
                <w:lang w:bidi="ar-SA"/>
              </w:rPr>
            </w:pPr>
          </w:p>
        </w:tc>
      </w:tr>
      <w:tr w:rsidR="008C28BC" w:rsidRPr="00DF7936" w14:paraId="66554CE4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25A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2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D7C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D225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0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C20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CE8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BD1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9DE3AB3" w14:textId="77777777" w:rsidR="008C28BC" w:rsidRPr="002C7DF0" w:rsidRDefault="008C28BC" w:rsidP="008C28BC">
            <w:pPr>
              <w:jc w:val="center"/>
            </w:pPr>
            <w:r w:rsidRPr="002C7DF0">
              <w:t>1316.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7EB2B9" w14:textId="77777777" w:rsidR="008C28BC" w:rsidRPr="002C7DF0" w:rsidRDefault="008C28BC" w:rsidP="008C28BC">
            <w:pPr>
              <w:jc w:val="center"/>
            </w:pPr>
            <w:r w:rsidRPr="002C7DF0">
              <w:t>19.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009B7146" w14:textId="77777777" w:rsidR="008C28BC" w:rsidRPr="00D86FD1" w:rsidRDefault="008C28BC" w:rsidP="008C28BC">
            <w:r w:rsidRPr="00D86FD1">
              <w:t xml:space="preserve"> $50,137.66 </w:t>
            </w:r>
          </w:p>
        </w:tc>
      </w:tr>
      <w:tr w:rsidR="008C28BC" w:rsidRPr="00DF7936" w14:paraId="27359008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173A51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9135A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6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9C3260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83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E977BF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47C8CC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93074B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22F9AD6D" w14:textId="77777777" w:rsidR="008C28BC" w:rsidRPr="002C7DF0" w:rsidRDefault="008C28BC" w:rsidP="008C28BC">
            <w:pPr>
              <w:jc w:val="center"/>
            </w:pPr>
            <w:r w:rsidRPr="002C7DF0">
              <w:t>349.2</w:t>
            </w:r>
          </w:p>
        </w:tc>
        <w:tc>
          <w:tcPr>
            <w:tcW w:w="1440" w:type="dxa"/>
          </w:tcPr>
          <w:p w14:paraId="5F7F037D" w14:textId="77777777" w:rsidR="008C28BC" w:rsidRPr="002C7DF0" w:rsidRDefault="008C28BC" w:rsidP="008C28BC">
            <w:pPr>
              <w:jc w:val="center"/>
            </w:pPr>
            <w:r w:rsidRPr="002C7DF0">
              <w:t>5.1</w:t>
            </w:r>
          </w:p>
        </w:tc>
        <w:tc>
          <w:tcPr>
            <w:tcW w:w="1530" w:type="dxa"/>
            <w:gridSpan w:val="2"/>
          </w:tcPr>
          <w:p w14:paraId="26B5CAE6" w14:textId="77777777" w:rsidR="008C28BC" w:rsidRPr="00D86FD1" w:rsidRDefault="008C28BC" w:rsidP="008C28BC">
            <w:r w:rsidRPr="00D86FD1">
              <w:t xml:space="preserve"> $48,782.79 </w:t>
            </w:r>
          </w:p>
        </w:tc>
      </w:tr>
      <w:tr w:rsidR="008C28BC" w:rsidRPr="00DF7936" w14:paraId="56B0E499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CE3386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3F7BBC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1EBC4DF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4250" w:type="dxa"/>
            <w:gridSpan w:val="2"/>
            <w:shd w:val="clear" w:color="auto" w:fill="auto"/>
            <w:noWrap/>
            <w:vAlign w:val="bottom"/>
            <w:hideMark/>
          </w:tcPr>
          <w:p w14:paraId="1CEC50F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0EBD9A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630A5434" w14:textId="77777777" w:rsidR="008C28BC" w:rsidRPr="002C7DF0" w:rsidRDefault="008C28BC" w:rsidP="008C28BC">
            <w:pPr>
              <w:jc w:val="center"/>
            </w:pPr>
            <w:r w:rsidRPr="002C7DF0">
              <w:t>1404.7</w:t>
            </w:r>
          </w:p>
        </w:tc>
        <w:tc>
          <w:tcPr>
            <w:tcW w:w="1440" w:type="dxa"/>
          </w:tcPr>
          <w:p w14:paraId="1E4D3BFD" w14:textId="77777777" w:rsidR="008C28BC" w:rsidRPr="002C7DF0" w:rsidRDefault="008C28BC" w:rsidP="008C28BC">
            <w:pPr>
              <w:jc w:val="center"/>
            </w:pPr>
            <w:r w:rsidRPr="002C7DF0">
              <w:t>25.1</w:t>
            </w:r>
          </w:p>
        </w:tc>
        <w:tc>
          <w:tcPr>
            <w:tcW w:w="1530" w:type="dxa"/>
            <w:gridSpan w:val="2"/>
          </w:tcPr>
          <w:p w14:paraId="14031E5F" w14:textId="77777777" w:rsidR="008C28BC" w:rsidRDefault="008C28BC" w:rsidP="008C28BC">
            <w:r w:rsidRPr="001F6E30">
              <w:t xml:space="preserve"> $50,137.66 </w:t>
            </w:r>
          </w:p>
        </w:tc>
      </w:tr>
      <w:tr w:rsidR="008C28BC" w:rsidRPr="00DF7936" w14:paraId="1C6B889E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B3EA35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0E0233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77291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55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F6FDA3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12D32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Non-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A3A9BD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157859F3" w14:textId="77777777" w:rsidR="008C28BC" w:rsidRPr="002C7DF0" w:rsidRDefault="008C28BC" w:rsidP="008C28BC">
            <w:pPr>
              <w:jc w:val="center"/>
            </w:pPr>
            <w:r w:rsidRPr="002C7DF0">
              <w:t>1404.7</w:t>
            </w:r>
          </w:p>
        </w:tc>
        <w:tc>
          <w:tcPr>
            <w:tcW w:w="1440" w:type="dxa"/>
          </w:tcPr>
          <w:p w14:paraId="451F7B85" w14:textId="77777777" w:rsidR="008C28BC" w:rsidRDefault="008C28BC" w:rsidP="008C28BC">
            <w:pPr>
              <w:jc w:val="center"/>
            </w:pPr>
            <w:r>
              <w:t>25.1</w:t>
            </w:r>
          </w:p>
        </w:tc>
        <w:tc>
          <w:tcPr>
            <w:tcW w:w="1530" w:type="dxa"/>
            <w:gridSpan w:val="2"/>
          </w:tcPr>
          <w:p w14:paraId="63D278A7" w14:textId="77777777" w:rsidR="008C28BC" w:rsidRPr="00D86FD1" w:rsidRDefault="008C28BC" w:rsidP="008C28BC">
            <w:r w:rsidRPr="00D86FD1">
              <w:t xml:space="preserve"> $50,137.66 </w:t>
            </w:r>
          </w:p>
        </w:tc>
      </w:tr>
      <w:tr w:rsidR="008C28BC" w:rsidRPr="00DF7936" w14:paraId="6F709E37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464E91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E4F137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A981B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8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3E2DF2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982E3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632CE2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761B6889" w14:textId="77777777" w:rsidR="008C28BC" w:rsidRPr="002C7DF0" w:rsidRDefault="008C28BC" w:rsidP="008C28BC">
            <w:pPr>
              <w:jc w:val="center"/>
            </w:pPr>
            <w:r w:rsidRPr="002C7DF0">
              <w:t>1149.0</w:t>
            </w:r>
          </w:p>
        </w:tc>
        <w:tc>
          <w:tcPr>
            <w:tcW w:w="1440" w:type="dxa"/>
          </w:tcPr>
          <w:p w14:paraId="14863CB8" w14:textId="77777777" w:rsidR="008C28BC" w:rsidRPr="002C7DF0" w:rsidRDefault="008C28BC" w:rsidP="008C28BC">
            <w:pPr>
              <w:jc w:val="center"/>
            </w:pPr>
            <w:r w:rsidRPr="002C7DF0">
              <w:t>103.7</w:t>
            </w:r>
          </w:p>
        </w:tc>
        <w:tc>
          <w:tcPr>
            <w:tcW w:w="1530" w:type="dxa"/>
            <w:gridSpan w:val="2"/>
          </w:tcPr>
          <w:p w14:paraId="7CD41683" w14:textId="77777777" w:rsidR="008C28BC" w:rsidRPr="00D86FD1" w:rsidRDefault="008C28BC" w:rsidP="008C28BC">
            <w:r w:rsidRPr="00D86FD1">
              <w:t xml:space="preserve"> $51,615.02 </w:t>
            </w:r>
          </w:p>
        </w:tc>
      </w:tr>
      <w:tr w:rsidR="008C28BC" w:rsidRPr="00DF7936" w14:paraId="1FE8B7B8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E72A34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EEF26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D511F5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3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C1ECFF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51D79D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Non-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6D82D0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3E4381E4" w14:textId="77777777" w:rsidR="008C28BC" w:rsidRPr="002C7DF0" w:rsidRDefault="008C28BC" w:rsidP="008C28BC">
            <w:pPr>
              <w:jc w:val="center"/>
            </w:pPr>
            <w:r w:rsidRPr="002C7DF0">
              <w:t>1625.9</w:t>
            </w:r>
          </w:p>
        </w:tc>
        <w:tc>
          <w:tcPr>
            <w:tcW w:w="1440" w:type="dxa"/>
          </w:tcPr>
          <w:p w14:paraId="3EDACB57" w14:textId="77777777" w:rsidR="008C28BC" w:rsidRPr="002C7DF0" w:rsidRDefault="008C28BC" w:rsidP="008C28BC">
            <w:pPr>
              <w:jc w:val="center"/>
            </w:pPr>
            <w:r w:rsidRPr="002C7DF0">
              <w:t>43.9</w:t>
            </w:r>
          </w:p>
        </w:tc>
        <w:tc>
          <w:tcPr>
            <w:tcW w:w="1530" w:type="dxa"/>
            <w:gridSpan w:val="2"/>
          </w:tcPr>
          <w:p w14:paraId="6AB79554" w14:textId="77777777" w:rsidR="008C28BC" w:rsidRPr="00D86FD1" w:rsidRDefault="008C28BC" w:rsidP="008C28BC">
            <w:r w:rsidRPr="00D86FD1">
              <w:t xml:space="preserve"> $50,137.66 </w:t>
            </w:r>
          </w:p>
        </w:tc>
      </w:tr>
      <w:tr w:rsidR="008C28BC" w:rsidRPr="00DF7936" w14:paraId="16BD4986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3DDCDF8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77A457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1E8923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23D53E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3486" w:type="dxa"/>
            <w:gridSpan w:val="2"/>
            <w:shd w:val="clear" w:color="auto" w:fill="auto"/>
            <w:noWrap/>
            <w:vAlign w:val="bottom"/>
            <w:hideMark/>
          </w:tcPr>
          <w:p w14:paraId="65C92A5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Non-Academic</w:t>
            </w:r>
          </w:p>
        </w:tc>
        <w:tc>
          <w:tcPr>
            <w:tcW w:w="1423" w:type="dxa"/>
          </w:tcPr>
          <w:p w14:paraId="716A7936" w14:textId="77777777" w:rsidR="008C28BC" w:rsidRPr="002C7DF0" w:rsidRDefault="008C28BC" w:rsidP="008C28BC">
            <w:pPr>
              <w:jc w:val="center"/>
            </w:pPr>
            <w:r w:rsidRPr="002C7DF0">
              <w:t>1583.0</w:t>
            </w:r>
          </w:p>
        </w:tc>
        <w:tc>
          <w:tcPr>
            <w:tcW w:w="1440" w:type="dxa"/>
          </w:tcPr>
          <w:p w14:paraId="1CB90781" w14:textId="77777777" w:rsidR="008C28BC" w:rsidRPr="002C7DF0" w:rsidRDefault="008C28BC" w:rsidP="008C28BC">
            <w:pPr>
              <w:jc w:val="center"/>
            </w:pPr>
            <w:r w:rsidRPr="002C7DF0">
              <w:t>40.4</w:t>
            </w:r>
          </w:p>
        </w:tc>
        <w:tc>
          <w:tcPr>
            <w:tcW w:w="1530" w:type="dxa"/>
            <w:gridSpan w:val="2"/>
          </w:tcPr>
          <w:p w14:paraId="01618F26" w14:textId="77777777" w:rsidR="008C28BC" w:rsidRPr="002C7DF0" w:rsidRDefault="008C28BC" w:rsidP="008C28BC">
            <w:r>
              <w:t xml:space="preserve"> </w:t>
            </w:r>
            <w:r w:rsidRPr="008C28BC">
              <w:t>$46,445.25</w:t>
            </w:r>
          </w:p>
        </w:tc>
      </w:tr>
      <w:tr w:rsidR="008C28BC" w:rsidRPr="00DF7936" w14:paraId="12DA445A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6BA4D4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4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4349472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8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2FB93F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8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1E28BF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B1F5F2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D92941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7B481B48" w14:textId="77777777" w:rsidR="008C28BC" w:rsidRPr="002C7DF0" w:rsidRDefault="008C28BC" w:rsidP="008C28BC">
            <w:pPr>
              <w:jc w:val="center"/>
            </w:pPr>
            <w:r w:rsidRPr="002C7DF0">
              <w:t>1326.8</w:t>
            </w:r>
          </w:p>
        </w:tc>
        <w:tc>
          <w:tcPr>
            <w:tcW w:w="1440" w:type="dxa"/>
          </w:tcPr>
          <w:p w14:paraId="184B8CC6" w14:textId="77777777" w:rsidR="008C28BC" w:rsidRPr="002C7DF0" w:rsidRDefault="008C28BC" w:rsidP="008C28BC">
            <w:pPr>
              <w:jc w:val="center"/>
            </w:pPr>
            <w:r w:rsidRPr="002C7DF0">
              <w:t>140.6</w:t>
            </w:r>
          </w:p>
        </w:tc>
        <w:tc>
          <w:tcPr>
            <w:tcW w:w="1530" w:type="dxa"/>
            <w:gridSpan w:val="2"/>
          </w:tcPr>
          <w:p w14:paraId="256445E6" w14:textId="77777777" w:rsidR="008C28BC" w:rsidRPr="00D86FD1" w:rsidRDefault="008C28BC" w:rsidP="008C28BC">
            <w:r w:rsidRPr="00D86FD1">
              <w:t xml:space="preserve"> $51,615.02 </w:t>
            </w:r>
          </w:p>
        </w:tc>
      </w:tr>
      <w:tr w:rsidR="008C28BC" w:rsidRPr="00DF7936" w14:paraId="329556DA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A7CE23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FF8106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056E43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763EB2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F426B2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21675F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72B9402D" w14:textId="77777777" w:rsidR="008C28BC" w:rsidRPr="002C7DF0" w:rsidRDefault="008C28BC" w:rsidP="008C28BC">
            <w:pPr>
              <w:jc w:val="center"/>
            </w:pPr>
            <w:r w:rsidRPr="002C7DF0">
              <w:t>1655.7</w:t>
            </w:r>
          </w:p>
        </w:tc>
        <w:tc>
          <w:tcPr>
            <w:tcW w:w="1440" w:type="dxa"/>
          </w:tcPr>
          <w:p w14:paraId="47DFF350" w14:textId="77777777" w:rsidR="008C28BC" w:rsidRPr="002C7DF0" w:rsidRDefault="008C28BC" w:rsidP="008C28BC">
            <w:pPr>
              <w:jc w:val="center"/>
            </w:pPr>
            <w:r w:rsidRPr="002C7DF0">
              <w:t>222.0</w:t>
            </w:r>
          </w:p>
        </w:tc>
        <w:tc>
          <w:tcPr>
            <w:tcW w:w="1530" w:type="dxa"/>
            <w:gridSpan w:val="2"/>
          </w:tcPr>
          <w:p w14:paraId="75860C5E" w14:textId="77777777" w:rsidR="008C28BC" w:rsidRPr="00D86FD1" w:rsidRDefault="008C28BC" w:rsidP="008C28BC">
            <w:r w:rsidRPr="00D86FD1">
              <w:t xml:space="preserve"> $42,330.12 </w:t>
            </w:r>
          </w:p>
        </w:tc>
      </w:tr>
      <w:tr w:rsidR="008C28BC" w:rsidRPr="00DF7936" w14:paraId="06EEDDDF" w14:textId="77777777" w:rsidTr="008C28BC">
        <w:trPr>
          <w:trHeight w:val="290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C7D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F9A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CCF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20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1FC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dult only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FFA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DA6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A064DE2" w14:textId="77777777" w:rsidR="008C28BC" w:rsidRPr="002C7DF0" w:rsidRDefault="008C28BC" w:rsidP="008C28BC">
            <w:pPr>
              <w:jc w:val="center"/>
            </w:pPr>
            <w:r w:rsidRPr="002C7DF0">
              <w:t>201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E6991C" w14:textId="77777777" w:rsidR="008C28BC" w:rsidRDefault="008C28BC" w:rsidP="008C28BC">
            <w:pPr>
              <w:jc w:val="center"/>
            </w:pPr>
            <w:r w:rsidRPr="002C7DF0">
              <w:t>20.2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6F8CC858" w14:textId="77777777" w:rsidR="008C28BC" w:rsidRDefault="008C28BC" w:rsidP="008C28BC">
            <w:r w:rsidRPr="00D86FD1">
              <w:t xml:space="preserve"> $16,731.82 </w:t>
            </w:r>
          </w:p>
        </w:tc>
      </w:tr>
      <w:tr w:rsidR="008C28BC" w:rsidRPr="00DF7936" w14:paraId="7C1AB1FA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257E8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NORTH AMERIC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B312FA" w14:textId="77777777" w:rsidR="008C28BC" w:rsidRPr="00DF7936" w:rsidRDefault="008C28BC" w:rsidP="008C28BC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C0DC3" w14:textId="77777777" w:rsidR="008C28BC" w:rsidRPr="00DF7936" w:rsidRDefault="008C28BC" w:rsidP="008C28BC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8BEF2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1F9DE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B9D15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945E388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9369506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FDF00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</w:tr>
      <w:tr w:rsidR="008C28BC" w:rsidRPr="00DF7936" w14:paraId="00424AA9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BFC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2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1360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0F8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0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B7F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6E0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7F9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4DA13AC" w14:textId="77777777" w:rsidR="008C28BC" w:rsidRPr="00C567CB" w:rsidRDefault="008C28BC" w:rsidP="008C28BC">
            <w:pPr>
              <w:jc w:val="center"/>
            </w:pPr>
            <w:r w:rsidRPr="00C567CB">
              <w:t>654.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31B58D" w14:textId="77777777" w:rsidR="008C28BC" w:rsidRPr="00C567CB" w:rsidRDefault="008C28BC" w:rsidP="008C28BC">
            <w:pPr>
              <w:jc w:val="center"/>
            </w:pPr>
            <w:r w:rsidRPr="00C567CB">
              <w:t>14.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270EDD08" w14:textId="77777777" w:rsidR="008C28BC" w:rsidRPr="00C567CB" w:rsidRDefault="008C28BC" w:rsidP="008C28BC">
            <w:r w:rsidRPr="00C567CB">
              <w:t xml:space="preserve"> $65,297.52 </w:t>
            </w:r>
          </w:p>
        </w:tc>
      </w:tr>
      <w:tr w:rsidR="008C28BC" w:rsidRPr="00DF7936" w14:paraId="7938C31D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A36E53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703AB0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C4D0B2" w14:textId="77777777" w:rsidR="008C28BC" w:rsidRPr="00DF7936" w:rsidRDefault="008C28BC" w:rsidP="008C28BC">
            <w:pPr>
              <w:rPr>
                <w:lang w:bidi="ar-SA"/>
              </w:rPr>
            </w:pPr>
          </w:p>
        </w:tc>
        <w:tc>
          <w:tcPr>
            <w:tcW w:w="5933" w:type="dxa"/>
            <w:gridSpan w:val="3"/>
            <w:shd w:val="clear" w:color="auto" w:fill="auto"/>
            <w:noWrap/>
            <w:vAlign w:val="bottom"/>
            <w:hideMark/>
          </w:tcPr>
          <w:p w14:paraId="3387315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423" w:type="dxa"/>
          </w:tcPr>
          <w:p w14:paraId="647C363C" w14:textId="77777777" w:rsidR="008C28BC" w:rsidRPr="0085244C" w:rsidRDefault="008C28BC" w:rsidP="008C28BC">
            <w:pPr>
              <w:jc w:val="center"/>
            </w:pPr>
            <w:r w:rsidRPr="0085244C">
              <w:t>1605.9</w:t>
            </w:r>
          </w:p>
        </w:tc>
        <w:tc>
          <w:tcPr>
            <w:tcW w:w="1440" w:type="dxa"/>
          </w:tcPr>
          <w:p w14:paraId="0C398A05" w14:textId="77777777" w:rsidR="008C28BC" w:rsidRPr="0085244C" w:rsidRDefault="008C28BC" w:rsidP="008C28BC">
            <w:pPr>
              <w:jc w:val="center"/>
            </w:pPr>
            <w:r w:rsidRPr="0085244C">
              <w:t>62.6</w:t>
            </w:r>
          </w:p>
        </w:tc>
        <w:tc>
          <w:tcPr>
            <w:tcW w:w="1530" w:type="dxa"/>
            <w:gridSpan w:val="2"/>
          </w:tcPr>
          <w:p w14:paraId="16709CB7" w14:textId="77777777" w:rsidR="008C28BC" w:rsidRDefault="008C28BC" w:rsidP="008C28BC">
            <w:r w:rsidRPr="0085244C">
              <w:t xml:space="preserve"> $65,297.52 </w:t>
            </w:r>
          </w:p>
        </w:tc>
      </w:tr>
      <w:tr w:rsidR="008C28BC" w:rsidRPr="00DF7936" w14:paraId="58EA2348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11A216F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256C22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62A776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5</w:t>
            </w:r>
          </w:p>
        </w:tc>
        <w:tc>
          <w:tcPr>
            <w:tcW w:w="4250" w:type="dxa"/>
            <w:gridSpan w:val="2"/>
            <w:shd w:val="clear" w:color="auto" w:fill="auto"/>
            <w:noWrap/>
            <w:vAlign w:val="bottom"/>
            <w:hideMark/>
          </w:tcPr>
          <w:p w14:paraId="54BF1F2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31BDBD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rivate</w:t>
            </w:r>
          </w:p>
        </w:tc>
        <w:tc>
          <w:tcPr>
            <w:tcW w:w="1423" w:type="dxa"/>
          </w:tcPr>
          <w:p w14:paraId="1ECE70F3" w14:textId="77777777" w:rsidR="008C28BC" w:rsidRPr="005B1E38" w:rsidRDefault="008C28BC" w:rsidP="008C28BC">
            <w:pPr>
              <w:jc w:val="center"/>
            </w:pPr>
            <w:r w:rsidRPr="005B1E38">
              <w:t>1.5</w:t>
            </w:r>
          </w:p>
        </w:tc>
        <w:tc>
          <w:tcPr>
            <w:tcW w:w="1440" w:type="dxa"/>
          </w:tcPr>
          <w:p w14:paraId="70CFCE93" w14:textId="77777777" w:rsidR="008C28BC" w:rsidRPr="005B1E38" w:rsidRDefault="008C28BC" w:rsidP="008C28BC">
            <w:pPr>
              <w:jc w:val="center"/>
            </w:pPr>
            <w:r w:rsidRPr="005B1E38">
              <w:t>0.2</w:t>
            </w:r>
          </w:p>
        </w:tc>
        <w:tc>
          <w:tcPr>
            <w:tcW w:w="1530" w:type="dxa"/>
            <w:gridSpan w:val="2"/>
          </w:tcPr>
          <w:p w14:paraId="6F34D55C" w14:textId="77777777" w:rsidR="008C28BC" w:rsidRDefault="008C28BC" w:rsidP="008C28BC">
            <w:r w:rsidRPr="005B1E38">
              <w:t xml:space="preserve"> $1,912.90 </w:t>
            </w:r>
          </w:p>
        </w:tc>
      </w:tr>
      <w:tr w:rsidR="008C28BC" w:rsidRPr="00DF7936" w14:paraId="5A9ECA39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9585A8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D967B16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FCC6B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15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C61595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DAE25A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CE7E5A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17619A39" w14:textId="77777777" w:rsidR="008C28BC" w:rsidRPr="00C567CB" w:rsidRDefault="008C28BC" w:rsidP="008C28BC">
            <w:pPr>
              <w:jc w:val="center"/>
            </w:pPr>
            <w:r w:rsidRPr="00C567CB">
              <w:t>1937.3</w:t>
            </w:r>
          </w:p>
        </w:tc>
        <w:tc>
          <w:tcPr>
            <w:tcW w:w="1440" w:type="dxa"/>
          </w:tcPr>
          <w:p w14:paraId="166647DD" w14:textId="77777777" w:rsidR="008C28BC" w:rsidRPr="00C567CB" w:rsidRDefault="008C28BC" w:rsidP="008C28BC">
            <w:pPr>
              <w:jc w:val="center"/>
            </w:pPr>
            <w:r w:rsidRPr="00C567CB">
              <w:t>98.8</w:t>
            </w:r>
          </w:p>
        </w:tc>
        <w:tc>
          <w:tcPr>
            <w:tcW w:w="1530" w:type="dxa"/>
            <w:gridSpan w:val="2"/>
          </w:tcPr>
          <w:p w14:paraId="6CDFA3E0" w14:textId="77777777" w:rsidR="008C28BC" w:rsidRPr="00C567CB" w:rsidRDefault="008C28BC" w:rsidP="008C28BC">
            <w:r w:rsidRPr="00C567CB">
              <w:t xml:space="preserve"> $65,297.52 </w:t>
            </w:r>
          </w:p>
        </w:tc>
      </w:tr>
      <w:tr w:rsidR="008C28BC" w:rsidRPr="00DF7936" w14:paraId="264D7E3A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18C0E4A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B11468B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0CC14D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23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0486DD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5AAED5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95FA50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3549EA03" w14:textId="77777777" w:rsidR="008C28BC" w:rsidRPr="00C567CB" w:rsidRDefault="008C28BC" w:rsidP="008C28BC">
            <w:pPr>
              <w:jc w:val="center"/>
            </w:pPr>
            <w:r w:rsidRPr="00C567CB">
              <w:t>403.8</w:t>
            </w:r>
          </w:p>
        </w:tc>
        <w:tc>
          <w:tcPr>
            <w:tcW w:w="1440" w:type="dxa"/>
          </w:tcPr>
          <w:p w14:paraId="6FA335FA" w14:textId="77777777" w:rsidR="008C28BC" w:rsidRPr="00C567CB" w:rsidRDefault="008C28BC" w:rsidP="008C28BC">
            <w:pPr>
              <w:jc w:val="center"/>
            </w:pPr>
            <w:r w:rsidRPr="00C567CB">
              <w:t>20.2</w:t>
            </w:r>
          </w:p>
        </w:tc>
        <w:tc>
          <w:tcPr>
            <w:tcW w:w="1530" w:type="dxa"/>
            <w:gridSpan w:val="2"/>
          </w:tcPr>
          <w:p w14:paraId="635A9D32" w14:textId="77777777" w:rsidR="008C28BC" w:rsidRPr="00C567CB" w:rsidRDefault="008C28BC" w:rsidP="008C28BC">
            <w:r w:rsidRPr="00C567CB">
              <w:t xml:space="preserve"> $8,282.12 </w:t>
            </w:r>
          </w:p>
        </w:tc>
      </w:tr>
      <w:tr w:rsidR="008C28BC" w:rsidRPr="00DF7936" w14:paraId="036F1FF4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5F0429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37C50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8E17B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930019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1B92C3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7E0E15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693281E7" w14:textId="77777777" w:rsidR="008C28BC" w:rsidRPr="00C567CB" w:rsidRDefault="008C28BC" w:rsidP="008C28BC">
            <w:pPr>
              <w:jc w:val="center"/>
            </w:pPr>
            <w:r w:rsidRPr="00C567CB">
              <w:t>22.1</w:t>
            </w:r>
          </w:p>
        </w:tc>
        <w:tc>
          <w:tcPr>
            <w:tcW w:w="1440" w:type="dxa"/>
          </w:tcPr>
          <w:p w14:paraId="51AE61F2" w14:textId="77777777" w:rsidR="008C28BC" w:rsidRPr="00C567CB" w:rsidRDefault="008C28BC" w:rsidP="008C28BC">
            <w:pPr>
              <w:jc w:val="center"/>
            </w:pPr>
            <w:r w:rsidRPr="00C567CB">
              <w:t>0.6</w:t>
            </w:r>
          </w:p>
        </w:tc>
        <w:tc>
          <w:tcPr>
            <w:tcW w:w="1530" w:type="dxa"/>
            <w:gridSpan w:val="2"/>
          </w:tcPr>
          <w:p w14:paraId="29F05164" w14:textId="77777777" w:rsidR="008C28BC" w:rsidRPr="00C567CB" w:rsidRDefault="008C28BC" w:rsidP="008C28BC">
            <w:r w:rsidRPr="00C567CB">
              <w:t xml:space="preserve"> $4,619.99 </w:t>
            </w:r>
          </w:p>
        </w:tc>
      </w:tr>
      <w:tr w:rsidR="008C28BC" w:rsidRPr="00DF7936" w14:paraId="084A3F97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929971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B95A007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28E42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32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9C50A6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2BE1C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981BED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21837B14" w14:textId="77777777" w:rsidR="008C28BC" w:rsidRPr="00C567CB" w:rsidRDefault="008C28BC" w:rsidP="008C28BC">
            <w:pPr>
              <w:jc w:val="center"/>
            </w:pPr>
            <w:r w:rsidRPr="00C567CB">
              <w:t>2635.3</w:t>
            </w:r>
          </w:p>
        </w:tc>
        <w:tc>
          <w:tcPr>
            <w:tcW w:w="1440" w:type="dxa"/>
          </w:tcPr>
          <w:p w14:paraId="4C15657D" w14:textId="77777777" w:rsidR="008C28BC" w:rsidRPr="00C567CB" w:rsidRDefault="008C28BC" w:rsidP="008C28BC">
            <w:pPr>
              <w:jc w:val="center"/>
            </w:pPr>
            <w:r w:rsidRPr="00C567CB">
              <w:t>150.6</w:t>
            </w:r>
          </w:p>
        </w:tc>
        <w:tc>
          <w:tcPr>
            <w:tcW w:w="1530" w:type="dxa"/>
            <w:gridSpan w:val="2"/>
          </w:tcPr>
          <w:p w14:paraId="6BE3413A" w14:textId="77777777" w:rsidR="008C28BC" w:rsidRPr="00C567CB" w:rsidRDefault="008C28BC" w:rsidP="008C28BC">
            <w:r w:rsidRPr="00C567CB">
              <w:t xml:space="preserve"> $65,297.52 </w:t>
            </w:r>
          </w:p>
        </w:tc>
      </w:tr>
      <w:tr w:rsidR="008C28BC" w:rsidRPr="00DF7936" w14:paraId="6F857ED1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23763E8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5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A497D2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5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52751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8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663CBB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8B718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98EB1B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52448E60" w14:textId="77777777" w:rsidR="008C28BC" w:rsidRPr="00C567CB" w:rsidRDefault="008C28BC" w:rsidP="008C28BC">
            <w:pPr>
              <w:jc w:val="center"/>
            </w:pPr>
            <w:r w:rsidRPr="00C567CB">
              <w:t>3073.8</w:t>
            </w:r>
          </w:p>
        </w:tc>
        <w:tc>
          <w:tcPr>
            <w:tcW w:w="1440" w:type="dxa"/>
          </w:tcPr>
          <w:p w14:paraId="2B16CAFF" w14:textId="77777777" w:rsidR="008C28BC" w:rsidRPr="00C567CB" w:rsidRDefault="008C28BC" w:rsidP="008C28BC">
            <w:pPr>
              <w:jc w:val="center"/>
            </w:pPr>
            <w:r w:rsidRPr="00C567CB">
              <w:t>176.7</w:t>
            </w:r>
          </w:p>
        </w:tc>
        <w:tc>
          <w:tcPr>
            <w:tcW w:w="1530" w:type="dxa"/>
            <w:gridSpan w:val="2"/>
          </w:tcPr>
          <w:p w14:paraId="2476757A" w14:textId="77777777" w:rsidR="008C28BC" w:rsidRPr="00C567CB" w:rsidRDefault="008C28BC" w:rsidP="008C28BC">
            <w:r w:rsidRPr="00C567CB">
              <w:t xml:space="preserve"> $65,297.52 </w:t>
            </w:r>
          </w:p>
        </w:tc>
      </w:tr>
      <w:tr w:rsidR="008C28BC" w:rsidRPr="00DF7936" w14:paraId="31195E28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F5F0C4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C67502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27B6102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95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24545F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9A166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05B63E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7D14B556" w14:textId="77777777" w:rsidR="008C28BC" w:rsidRPr="00C567CB" w:rsidRDefault="008C28BC" w:rsidP="008C28BC">
            <w:pPr>
              <w:jc w:val="center"/>
            </w:pPr>
            <w:r w:rsidRPr="00C567CB">
              <w:t>3073.8</w:t>
            </w:r>
          </w:p>
        </w:tc>
        <w:tc>
          <w:tcPr>
            <w:tcW w:w="1440" w:type="dxa"/>
          </w:tcPr>
          <w:p w14:paraId="1E7DA067" w14:textId="77777777" w:rsidR="008C28BC" w:rsidRPr="00C567CB" w:rsidRDefault="008C28BC" w:rsidP="008C28BC">
            <w:pPr>
              <w:jc w:val="center"/>
            </w:pPr>
            <w:r w:rsidRPr="00C567CB">
              <w:t>176.7</w:t>
            </w:r>
          </w:p>
        </w:tc>
        <w:tc>
          <w:tcPr>
            <w:tcW w:w="1530" w:type="dxa"/>
            <w:gridSpan w:val="2"/>
          </w:tcPr>
          <w:p w14:paraId="547F4225" w14:textId="77777777" w:rsidR="008C28BC" w:rsidRPr="00C567CB" w:rsidRDefault="008C28BC" w:rsidP="008C28BC">
            <w:r w:rsidRPr="00C567CB">
              <w:t xml:space="preserve"> $65,297.52 </w:t>
            </w:r>
          </w:p>
        </w:tc>
      </w:tr>
      <w:tr w:rsidR="008C28BC" w:rsidRPr="00DF7936" w14:paraId="543A8046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353E00C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6B0500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FBA4F7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8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4F471F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C41F1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EE893F6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7B811476" w14:textId="77777777" w:rsidR="008C28BC" w:rsidRPr="00C567CB" w:rsidRDefault="008C28BC" w:rsidP="008C28BC">
            <w:pPr>
              <w:jc w:val="center"/>
            </w:pPr>
            <w:r w:rsidRPr="00C567CB">
              <w:t>3073.8</w:t>
            </w:r>
          </w:p>
        </w:tc>
        <w:tc>
          <w:tcPr>
            <w:tcW w:w="1440" w:type="dxa"/>
          </w:tcPr>
          <w:p w14:paraId="21FAF9BE" w14:textId="77777777" w:rsidR="008C28BC" w:rsidRPr="00C567CB" w:rsidRDefault="008C28BC" w:rsidP="008C28BC">
            <w:pPr>
              <w:jc w:val="center"/>
            </w:pPr>
            <w:r w:rsidRPr="00C567CB">
              <w:t>176.7</w:t>
            </w:r>
          </w:p>
        </w:tc>
        <w:tc>
          <w:tcPr>
            <w:tcW w:w="1530" w:type="dxa"/>
            <w:gridSpan w:val="2"/>
          </w:tcPr>
          <w:p w14:paraId="344B9FB4" w14:textId="77777777" w:rsidR="008C28BC" w:rsidRDefault="008C28BC" w:rsidP="008C28BC">
            <w:r w:rsidRPr="00C567CB">
              <w:t xml:space="preserve"> $65,297.52 </w:t>
            </w:r>
          </w:p>
        </w:tc>
      </w:tr>
      <w:tr w:rsidR="008C28BC" w:rsidRPr="00DF7936" w14:paraId="078DCAFB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357ECF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lastRenderedPageBreak/>
              <w:t>ED6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F2BDE3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0F97758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75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D6432C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7FBCA0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182B6C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7EA9CAC6" w14:textId="77777777" w:rsidR="008C28BC" w:rsidRPr="00DE43FA" w:rsidRDefault="008C28BC" w:rsidP="008C28BC">
            <w:pPr>
              <w:jc w:val="center"/>
            </w:pPr>
            <w:r w:rsidRPr="00DE43FA">
              <w:t>3267.1</w:t>
            </w:r>
          </w:p>
        </w:tc>
        <w:tc>
          <w:tcPr>
            <w:tcW w:w="1440" w:type="dxa"/>
          </w:tcPr>
          <w:p w14:paraId="52D504C4" w14:textId="77777777" w:rsidR="008C28BC" w:rsidRPr="00DE43FA" w:rsidRDefault="008C28BC" w:rsidP="008C28BC">
            <w:pPr>
              <w:jc w:val="center"/>
            </w:pPr>
            <w:r w:rsidRPr="00DE43FA">
              <w:t>191.8</w:t>
            </w:r>
          </w:p>
        </w:tc>
        <w:tc>
          <w:tcPr>
            <w:tcW w:w="1530" w:type="dxa"/>
            <w:gridSpan w:val="2"/>
          </w:tcPr>
          <w:p w14:paraId="5124B057" w14:textId="77777777" w:rsidR="008C28BC" w:rsidRPr="00DE43FA" w:rsidRDefault="008C28BC" w:rsidP="008C28BC">
            <w:r w:rsidRPr="00DE43FA">
              <w:t xml:space="preserve"> $65,297.52 </w:t>
            </w:r>
          </w:p>
        </w:tc>
      </w:tr>
      <w:tr w:rsidR="008C28BC" w:rsidRPr="00DF7936" w14:paraId="65CBCEF4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65B0BCB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43FDB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6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6A05E9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9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571BC1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48E54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2903CA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7274333A" w14:textId="77777777" w:rsidR="008C28BC" w:rsidRPr="00DE43FA" w:rsidRDefault="008C28BC" w:rsidP="008C28BC">
            <w:pPr>
              <w:jc w:val="center"/>
            </w:pPr>
            <w:r w:rsidRPr="00DE43FA">
              <w:t>3585.7</w:t>
            </w:r>
          </w:p>
        </w:tc>
        <w:tc>
          <w:tcPr>
            <w:tcW w:w="1440" w:type="dxa"/>
          </w:tcPr>
          <w:p w14:paraId="6EDE205F" w14:textId="77777777" w:rsidR="008C28BC" w:rsidRPr="00DE43FA" w:rsidRDefault="008C28BC" w:rsidP="008C28BC">
            <w:pPr>
              <w:jc w:val="center"/>
            </w:pPr>
            <w:r w:rsidRPr="00DE43FA">
              <w:t>208.4</w:t>
            </w:r>
          </w:p>
        </w:tc>
        <w:tc>
          <w:tcPr>
            <w:tcW w:w="1530" w:type="dxa"/>
            <w:gridSpan w:val="2"/>
          </w:tcPr>
          <w:p w14:paraId="5A8CC76F" w14:textId="77777777" w:rsidR="008C28BC" w:rsidRPr="00DE43FA" w:rsidRDefault="008C28BC" w:rsidP="008C28BC">
            <w:r w:rsidRPr="00DE43FA">
              <w:t xml:space="preserve"> $65,297.52 </w:t>
            </w:r>
          </w:p>
        </w:tc>
      </w:tr>
      <w:tr w:rsidR="008C28BC" w:rsidRPr="00DF7936" w14:paraId="0777449D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6CF5A7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CEF37A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D5F848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4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46B4C5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35D5D3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FCE8B4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51C223BE" w14:textId="77777777" w:rsidR="008C28BC" w:rsidRPr="00DE43FA" w:rsidRDefault="008C28BC" w:rsidP="008C28BC">
            <w:pPr>
              <w:jc w:val="center"/>
            </w:pPr>
            <w:r w:rsidRPr="00DE43FA">
              <w:t>3653.9</w:t>
            </w:r>
          </w:p>
        </w:tc>
        <w:tc>
          <w:tcPr>
            <w:tcW w:w="1440" w:type="dxa"/>
          </w:tcPr>
          <w:p w14:paraId="1FE22105" w14:textId="77777777" w:rsidR="008C28BC" w:rsidRPr="00DE43FA" w:rsidRDefault="008C28BC" w:rsidP="008C28BC">
            <w:pPr>
              <w:jc w:val="center"/>
            </w:pPr>
            <w:r w:rsidRPr="00DE43FA">
              <w:t>216.0</w:t>
            </w:r>
          </w:p>
        </w:tc>
        <w:tc>
          <w:tcPr>
            <w:tcW w:w="1530" w:type="dxa"/>
            <w:gridSpan w:val="2"/>
          </w:tcPr>
          <w:p w14:paraId="41196CFF" w14:textId="77777777" w:rsidR="008C28BC" w:rsidRPr="00DE43FA" w:rsidRDefault="008C28BC" w:rsidP="008C28BC">
            <w:r w:rsidRPr="00DE43FA">
              <w:t xml:space="preserve"> $65,297.52 </w:t>
            </w:r>
          </w:p>
        </w:tc>
      </w:tr>
      <w:tr w:rsidR="008C28BC" w:rsidRPr="00DF7936" w14:paraId="2F9EB563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58FE39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1A3C24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5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58224B2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CC67EA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5F4C8A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AC239D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48317CB1" w14:textId="77777777" w:rsidR="008C28BC" w:rsidRPr="00DE43FA" w:rsidRDefault="008C28BC" w:rsidP="008C28BC">
            <w:pPr>
              <w:jc w:val="center"/>
            </w:pPr>
            <w:r w:rsidRPr="00DE43FA">
              <w:t>3653.9</w:t>
            </w:r>
          </w:p>
        </w:tc>
        <w:tc>
          <w:tcPr>
            <w:tcW w:w="1440" w:type="dxa"/>
          </w:tcPr>
          <w:p w14:paraId="2D8963C0" w14:textId="77777777" w:rsidR="008C28BC" w:rsidRPr="00DE43FA" w:rsidRDefault="008C28BC" w:rsidP="008C28BC">
            <w:pPr>
              <w:jc w:val="center"/>
            </w:pPr>
            <w:r w:rsidRPr="00DE43FA">
              <w:t>216.0</w:t>
            </w:r>
          </w:p>
        </w:tc>
        <w:tc>
          <w:tcPr>
            <w:tcW w:w="1530" w:type="dxa"/>
            <w:gridSpan w:val="2"/>
          </w:tcPr>
          <w:p w14:paraId="0AC4813D" w14:textId="77777777" w:rsidR="008C28BC" w:rsidRPr="00DE43FA" w:rsidRDefault="008C28BC" w:rsidP="008C28BC">
            <w:r w:rsidRPr="00DE43FA">
              <w:t xml:space="preserve"> $65,297.52 </w:t>
            </w:r>
          </w:p>
        </w:tc>
      </w:tr>
      <w:tr w:rsidR="008C28BC" w:rsidRPr="00DF7936" w14:paraId="230B41AE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6A1619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829DAC3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5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8BA3CE2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BBEA65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FFEAD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3E1EDE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1D70E461" w14:textId="77777777" w:rsidR="008C28BC" w:rsidRPr="00DE43FA" w:rsidRDefault="008C28BC" w:rsidP="008C28BC">
            <w:pPr>
              <w:jc w:val="center"/>
            </w:pPr>
            <w:r w:rsidRPr="00DE43FA">
              <w:t>3974.8</w:t>
            </w:r>
          </w:p>
        </w:tc>
        <w:tc>
          <w:tcPr>
            <w:tcW w:w="1440" w:type="dxa"/>
          </w:tcPr>
          <w:p w14:paraId="0EF623D3" w14:textId="77777777" w:rsidR="008C28BC" w:rsidRPr="00DE43FA" w:rsidRDefault="008C28BC" w:rsidP="008C28BC">
            <w:pPr>
              <w:jc w:val="center"/>
            </w:pPr>
            <w:r w:rsidRPr="00DE43FA">
              <w:t>240.8</w:t>
            </w:r>
          </w:p>
        </w:tc>
        <w:tc>
          <w:tcPr>
            <w:tcW w:w="1530" w:type="dxa"/>
            <w:gridSpan w:val="2"/>
          </w:tcPr>
          <w:p w14:paraId="13C90D2D" w14:textId="77777777" w:rsidR="008C28BC" w:rsidRPr="00DE43FA" w:rsidRDefault="008C28BC" w:rsidP="008C28BC">
            <w:r w:rsidRPr="00DE43FA">
              <w:t xml:space="preserve"> $65,297.52 </w:t>
            </w:r>
          </w:p>
        </w:tc>
      </w:tr>
      <w:tr w:rsidR="008C28BC" w:rsidRPr="00DF7936" w14:paraId="1EF8FDD8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01E36AE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C881C33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5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CAE779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5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C2DD88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5D7611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2B4B13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48FF0FDA" w14:textId="77777777" w:rsidR="008C28BC" w:rsidRPr="00DE43FA" w:rsidRDefault="008C28BC" w:rsidP="008C28BC">
            <w:pPr>
              <w:jc w:val="center"/>
            </w:pPr>
            <w:r w:rsidRPr="00DE43FA">
              <w:t>4598.2</w:t>
            </w:r>
          </w:p>
        </w:tc>
        <w:tc>
          <w:tcPr>
            <w:tcW w:w="1440" w:type="dxa"/>
          </w:tcPr>
          <w:p w14:paraId="7C0FF09D" w14:textId="77777777" w:rsidR="008C28BC" w:rsidRPr="00DE43FA" w:rsidRDefault="008C28BC" w:rsidP="008C28BC">
            <w:pPr>
              <w:jc w:val="center"/>
            </w:pPr>
            <w:r w:rsidRPr="00DE43FA">
              <w:t>276.2</w:t>
            </w:r>
          </w:p>
        </w:tc>
        <w:tc>
          <w:tcPr>
            <w:tcW w:w="1530" w:type="dxa"/>
            <w:gridSpan w:val="2"/>
          </w:tcPr>
          <w:p w14:paraId="0A8EAFC0" w14:textId="77777777" w:rsidR="008C28BC" w:rsidRPr="00DE43FA" w:rsidRDefault="008C28BC" w:rsidP="008C28BC">
            <w:r w:rsidRPr="00DE43FA">
              <w:t xml:space="preserve"> $65,297.52 </w:t>
            </w:r>
          </w:p>
        </w:tc>
      </w:tr>
      <w:tr w:rsidR="008C28BC" w:rsidRPr="00DF7936" w14:paraId="49519B72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12EF79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DC8D69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29A1C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40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931193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BA0B0A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EA63C4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423" w:type="dxa"/>
          </w:tcPr>
          <w:p w14:paraId="5A6262ED" w14:textId="77777777" w:rsidR="008C28BC" w:rsidRPr="00DE43FA" w:rsidRDefault="008C28BC" w:rsidP="008C28BC">
            <w:pPr>
              <w:jc w:val="center"/>
            </w:pPr>
            <w:r w:rsidRPr="00DE43FA">
              <w:t>4802.0</w:t>
            </w:r>
          </w:p>
        </w:tc>
        <w:tc>
          <w:tcPr>
            <w:tcW w:w="1440" w:type="dxa"/>
          </w:tcPr>
          <w:p w14:paraId="0B7A0BB9" w14:textId="77777777" w:rsidR="008C28BC" w:rsidRPr="00DE43FA" w:rsidRDefault="008C28BC" w:rsidP="008C28BC">
            <w:pPr>
              <w:jc w:val="center"/>
            </w:pPr>
            <w:r w:rsidRPr="00DE43FA">
              <w:t>287.8</w:t>
            </w:r>
          </w:p>
        </w:tc>
        <w:tc>
          <w:tcPr>
            <w:tcW w:w="1530" w:type="dxa"/>
            <w:gridSpan w:val="2"/>
          </w:tcPr>
          <w:p w14:paraId="642061B7" w14:textId="77777777" w:rsidR="008C28BC" w:rsidRPr="00DE43FA" w:rsidRDefault="008C28BC" w:rsidP="008C28BC">
            <w:r w:rsidRPr="00DE43FA">
              <w:t xml:space="preserve"> $65,297.52 </w:t>
            </w:r>
          </w:p>
        </w:tc>
      </w:tr>
      <w:tr w:rsidR="008C28BC" w:rsidRPr="00DF7936" w14:paraId="0B76960C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AC548D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87630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EFBD7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00</w:t>
            </w:r>
          </w:p>
        </w:tc>
        <w:tc>
          <w:tcPr>
            <w:tcW w:w="5933" w:type="dxa"/>
            <w:gridSpan w:val="3"/>
            <w:shd w:val="clear" w:color="auto" w:fill="auto"/>
            <w:noWrap/>
            <w:vAlign w:val="bottom"/>
            <w:hideMark/>
          </w:tcPr>
          <w:p w14:paraId="61456775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423" w:type="dxa"/>
          </w:tcPr>
          <w:p w14:paraId="3E9EE7CB" w14:textId="77777777" w:rsidR="008C28BC" w:rsidRPr="002B20B3" w:rsidRDefault="008C28BC" w:rsidP="008C28BC">
            <w:pPr>
              <w:jc w:val="center"/>
            </w:pPr>
            <w:r w:rsidRPr="002B20B3">
              <w:t>4956.0</w:t>
            </w:r>
          </w:p>
        </w:tc>
        <w:tc>
          <w:tcPr>
            <w:tcW w:w="1440" w:type="dxa"/>
          </w:tcPr>
          <w:p w14:paraId="712F2CFC" w14:textId="77777777" w:rsidR="008C28BC" w:rsidRPr="002B20B3" w:rsidRDefault="008C28BC" w:rsidP="008C28BC">
            <w:pPr>
              <w:jc w:val="center"/>
            </w:pPr>
            <w:r w:rsidRPr="002B20B3">
              <w:t>296.7</w:t>
            </w:r>
          </w:p>
        </w:tc>
        <w:tc>
          <w:tcPr>
            <w:tcW w:w="1530" w:type="dxa"/>
            <w:gridSpan w:val="2"/>
          </w:tcPr>
          <w:p w14:paraId="39DDC25F" w14:textId="77777777" w:rsidR="008C28BC" w:rsidRDefault="008C28BC" w:rsidP="008C28BC">
            <w:r w:rsidRPr="002B20B3">
              <w:t xml:space="preserve"> $65,297.52 </w:t>
            </w:r>
          </w:p>
        </w:tc>
      </w:tr>
      <w:tr w:rsidR="008C28BC" w:rsidRPr="00DF7936" w14:paraId="7E45C11F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F671489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7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08BC53B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1A2CC4" w14:textId="77777777" w:rsidR="008C28BC" w:rsidRPr="00DF7936" w:rsidRDefault="008C28BC" w:rsidP="008C28BC">
            <w:pPr>
              <w:rPr>
                <w:lang w:bidi="ar-SA"/>
              </w:rPr>
            </w:pPr>
          </w:p>
        </w:tc>
        <w:tc>
          <w:tcPr>
            <w:tcW w:w="5933" w:type="dxa"/>
            <w:gridSpan w:val="3"/>
            <w:shd w:val="clear" w:color="auto" w:fill="auto"/>
            <w:noWrap/>
            <w:vAlign w:val="bottom"/>
            <w:hideMark/>
          </w:tcPr>
          <w:p w14:paraId="50344E38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423" w:type="dxa"/>
          </w:tcPr>
          <w:p w14:paraId="01A98D38" w14:textId="77777777" w:rsidR="008C28BC" w:rsidRPr="001A164F" w:rsidRDefault="008C28BC" w:rsidP="008C28BC">
            <w:pPr>
              <w:jc w:val="center"/>
            </w:pPr>
            <w:r w:rsidRPr="001A164F">
              <w:t>5380.8</w:t>
            </w:r>
          </w:p>
        </w:tc>
        <w:tc>
          <w:tcPr>
            <w:tcW w:w="1440" w:type="dxa"/>
          </w:tcPr>
          <w:p w14:paraId="609B4CC6" w14:textId="77777777" w:rsidR="008C28BC" w:rsidRPr="001A164F" w:rsidRDefault="008C28BC" w:rsidP="008C28BC">
            <w:pPr>
              <w:jc w:val="center"/>
            </w:pPr>
            <w:r w:rsidRPr="001A164F">
              <w:t>317.0</w:t>
            </w:r>
          </w:p>
        </w:tc>
        <w:tc>
          <w:tcPr>
            <w:tcW w:w="1530" w:type="dxa"/>
            <w:gridSpan w:val="2"/>
          </w:tcPr>
          <w:p w14:paraId="40DD20F2" w14:textId="77777777" w:rsidR="008C28BC" w:rsidRDefault="008C28BC" w:rsidP="008C28BC">
            <w:r w:rsidRPr="001A164F">
              <w:t xml:space="preserve"> $65,297.52 </w:t>
            </w:r>
          </w:p>
        </w:tc>
      </w:tr>
      <w:tr w:rsidR="008C28BC" w:rsidRPr="00DF7936" w14:paraId="785ABCF0" w14:textId="77777777" w:rsidTr="008C28BC">
        <w:trPr>
          <w:trHeight w:val="290"/>
        </w:trPr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550EC0F7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7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0DA39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7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48B15D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80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FC925C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2BA6FAD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55AFE6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</w:tcPr>
          <w:p w14:paraId="7EDEF5AE" w14:textId="77777777" w:rsidR="008C28BC" w:rsidRPr="00586120" w:rsidRDefault="008C28BC" w:rsidP="008C28BC">
            <w:pPr>
              <w:jc w:val="center"/>
            </w:pPr>
            <w:r w:rsidRPr="00586120">
              <w:t>76.8</w:t>
            </w:r>
          </w:p>
        </w:tc>
        <w:tc>
          <w:tcPr>
            <w:tcW w:w="1440" w:type="dxa"/>
          </w:tcPr>
          <w:p w14:paraId="4A8417DC" w14:textId="77777777" w:rsidR="008C28BC" w:rsidRPr="00586120" w:rsidRDefault="008C28BC" w:rsidP="008C28BC">
            <w:pPr>
              <w:jc w:val="center"/>
            </w:pPr>
            <w:r w:rsidRPr="00586120">
              <w:t>3.9</w:t>
            </w:r>
          </w:p>
        </w:tc>
        <w:tc>
          <w:tcPr>
            <w:tcW w:w="1530" w:type="dxa"/>
            <w:gridSpan w:val="2"/>
          </w:tcPr>
          <w:p w14:paraId="4894324E" w14:textId="77777777" w:rsidR="008C28BC" w:rsidRDefault="008C28BC" w:rsidP="008C28BC">
            <w:r w:rsidRPr="00586120">
              <w:t xml:space="preserve"> $8,717.19 </w:t>
            </w:r>
          </w:p>
        </w:tc>
      </w:tr>
      <w:tr w:rsidR="008C28BC" w:rsidRPr="00DF7936" w14:paraId="2661C20D" w14:textId="77777777" w:rsidTr="008C28BC">
        <w:trPr>
          <w:trHeight w:val="290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44E3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7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A27E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7013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0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5A8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only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BE6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163A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843A143" w14:textId="77777777" w:rsidR="008C28BC" w:rsidRPr="003657DD" w:rsidRDefault="008C28BC" w:rsidP="008C28BC">
            <w:pPr>
              <w:jc w:val="center"/>
            </w:pPr>
            <w:r w:rsidRPr="003657DD">
              <w:t>101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8E5A4A" w14:textId="77777777" w:rsidR="008C28BC" w:rsidRPr="003657DD" w:rsidRDefault="008C28BC" w:rsidP="008C28BC">
            <w:pPr>
              <w:jc w:val="center"/>
            </w:pPr>
            <w:r w:rsidRPr="003657DD">
              <w:t>0.6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112A7F49" w14:textId="77777777" w:rsidR="008C28BC" w:rsidRDefault="008C28BC" w:rsidP="008C28BC">
            <w:r w:rsidRPr="003657DD">
              <w:t xml:space="preserve"> $12,243.81 </w:t>
            </w:r>
          </w:p>
        </w:tc>
      </w:tr>
      <w:tr w:rsidR="008C28BC" w:rsidRPr="00DF7936" w14:paraId="3FCD0405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5E3ED9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  <w:r w:rsidRPr="00DF7936">
              <w:rPr>
                <w:b/>
                <w:color w:val="000000"/>
                <w:lang w:bidi="ar-SA"/>
              </w:rPr>
              <w:t>SOUTH AMERIC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DC14E" w14:textId="77777777" w:rsidR="008C28BC" w:rsidRPr="00DF7936" w:rsidRDefault="008C28BC" w:rsidP="008C28BC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DA933" w14:textId="77777777" w:rsidR="008C28BC" w:rsidRPr="00DF7936" w:rsidRDefault="008C28BC" w:rsidP="008C28BC">
            <w:pPr>
              <w:jc w:val="right"/>
              <w:rPr>
                <w:b/>
                <w:color w:val="000000"/>
                <w:lang w:bidi="ar-SA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0D787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93342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01CF4" w14:textId="77777777" w:rsidR="008C28BC" w:rsidRPr="00DF7936" w:rsidRDefault="008C28BC" w:rsidP="008C28BC">
            <w:pPr>
              <w:rPr>
                <w:b/>
                <w:color w:val="000000"/>
                <w:lang w:bidi="ar-SA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8D39C67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923D423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8E2FCF" w14:textId="77777777" w:rsidR="008C28BC" w:rsidRPr="00DF7936" w:rsidRDefault="008C28BC" w:rsidP="008C28BC">
            <w:pPr>
              <w:jc w:val="center"/>
              <w:rPr>
                <w:b/>
                <w:color w:val="000000"/>
                <w:lang w:bidi="ar-SA"/>
              </w:rPr>
            </w:pPr>
          </w:p>
        </w:tc>
      </w:tr>
      <w:tr w:rsidR="008C28BC" w:rsidRPr="00DF7936" w14:paraId="2D85806A" w14:textId="77777777" w:rsidTr="008C28BC">
        <w:trPr>
          <w:trHeight w:val="290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1C44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7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3E7C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1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F676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0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D76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only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19CF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F04C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ublic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2233BC5" w14:textId="77777777" w:rsidR="008C28BC" w:rsidRPr="00682616" w:rsidRDefault="008C28BC" w:rsidP="008C28BC">
            <w:pPr>
              <w:jc w:val="center"/>
            </w:pPr>
            <w:r w:rsidRPr="00682616">
              <w:t>37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B8DC32" w14:textId="77777777" w:rsidR="008C28BC" w:rsidRPr="00682616" w:rsidRDefault="008C28BC" w:rsidP="008C28BC">
            <w:pPr>
              <w:jc w:val="center"/>
            </w:pPr>
            <w:r w:rsidRPr="00682616">
              <w:t>2.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4AE425A8" w14:textId="77777777" w:rsidR="008C28BC" w:rsidRDefault="008C28BC" w:rsidP="008C28BC">
            <w:r w:rsidRPr="00682616">
              <w:t xml:space="preserve"> $9,946.03 </w:t>
            </w:r>
          </w:p>
        </w:tc>
      </w:tr>
      <w:tr w:rsidR="008C28BC" w:rsidRPr="00DF7936" w14:paraId="6121AE33" w14:textId="77777777" w:rsidTr="008C28BC">
        <w:trPr>
          <w:trHeight w:val="290"/>
        </w:trPr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28F0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ED7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7581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34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8226" w14:textId="77777777" w:rsidR="008C28BC" w:rsidRPr="00DF7936" w:rsidRDefault="008C28BC" w:rsidP="008C28BC">
            <w:pPr>
              <w:jc w:val="right"/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200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ACB2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ediatric and Adult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FEAE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Academic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4721" w14:textId="77777777" w:rsidR="008C28BC" w:rsidRPr="00DF7936" w:rsidRDefault="008C28BC" w:rsidP="008C28BC">
            <w:pPr>
              <w:rPr>
                <w:color w:val="000000"/>
                <w:lang w:bidi="ar-SA"/>
              </w:rPr>
            </w:pPr>
            <w:r w:rsidRPr="00DF7936">
              <w:rPr>
                <w:color w:val="000000"/>
                <w:lang w:bidi="ar-SA"/>
              </w:rPr>
              <w:t>Priva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E6DA8BD" w14:textId="77777777" w:rsidR="008C28BC" w:rsidRPr="009830EB" w:rsidRDefault="008C28BC" w:rsidP="008C28BC">
            <w:pPr>
              <w:jc w:val="center"/>
            </w:pPr>
            <w:r w:rsidRPr="009830EB">
              <w:t>423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EF15C7" w14:textId="77777777" w:rsidR="008C28BC" w:rsidRPr="009830EB" w:rsidRDefault="008C28BC" w:rsidP="008C28BC">
            <w:pPr>
              <w:jc w:val="center"/>
            </w:pPr>
            <w:r w:rsidRPr="009830EB">
              <w:t>4.6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42235932" w14:textId="77777777" w:rsidR="008C28BC" w:rsidRDefault="008C28BC" w:rsidP="008C28BC">
            <w:r w:rsidRPr="009830EB">
              <w:t xml:space="preserve"> $14,896.45 </w:t>
            </w:r>
          </w:p>
        </w:tc>
      </w:tr>
      <w:tr w:rsidR="008C28BC" w:rsidRPr="00DF7936" w14:paraId="62A8096F" w14:textId="77777777" w:rsidTr="008C28BC">
        <w:trPr>
          <w:trHeight w:val="674"/>
        </w:trPr>
        <w:tc>
          <w:tcPr>
            <w:tcW w:w="1475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4CEF7" w14:textId="77777777" w:rsidR="008C28BC" w:rsidRDefault="008C28BC" w:rsidP="008C28BC"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bidi="ar-SA"/>
              </w:rPr>
            </w:pPr>
            <w:r w:rsidRPr="009B136F">
              <w:rPr>
                <w:color w:val="000000"/>
                <w:lang w:bidi="ar-SA"/>
              </w:rPr>
              <w:t xml:space="preserve">COVID-19 </w:t>
            </w:r>
            <w:r>
              <w:rPr>
                <w:color w:val="000000"/>
                <w:lang w:bidi="ar-SA"/>
              </w:rPr>
              <w:t>burden is defined as the cumulative number of COVID-19 cases as of the survey completion date, per 1,000,000 population.</w:t>
            </w:r>
          </w:p>
          <w:p w14:paraId="7324BDE8" w14:textId="77777777" w:rsidR="008C28BC" w:rsidRDefault="008C28BC" w:rsidP="008C28BC"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bidi="ar-SA"/>
              </w:rPr>
            </w:pPr>
            <w:r>
              <w:rPr>
                <w:color w:val="000000"/>
                <w:lang w:bidi="ar-SA"/>
              </w:rPr>
              <w:t>COVID-19 death toll is defined as the cumulative number of COVID-19 deaths as of the survey completion date, per 1,000,000 population.</w:t>
            </w:r>
          </w:p>
          <w:p w14:paraId="639667DD" w14:textId="77777777" w:rsidR="0018416F" w:rsidRDefault="0018416F" w:rsidP="0018416F"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bidi="ar-SA"/>
              </w:rPr>
            </w:pPr>
            <w:r>
              <w:rPr>
                <w:color w:val="000000"/>
                <w:lang w:bidi="ar-SA"/>
              </w:rPr>
              <w:t xml:space="preserve"> </w:t>
            </w:r>
            <w:r w:rsidRPr="0018416F">
              <w:rPr>
                <w:color w:val="000000"/>
                <w:lang w:bidi="ar-SA"/>
              </w:rPr>
              <w:t>Data.worldbank.org. 2021. GDP per capita (current US$) | Data. [online] Available at: &lt;https://data.worldbank.org/indicator/NY.GDP.PCAP.CD&gt; [Accessed 11 February 2021].</w:t>
            </w:r>
          </w:p>
          <w:p w14:paraId="1C1B696C" w14:textId="77777777" w:rsidR="0018416F" w:rsidRPr="009B136F" w:rsidRDefault="0018416F" w:rsidP="0018416F"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bidi="ar-SA"/>
              </w:rPr>
            </w:pPr>
            <w:r w:rsidRPr="0018416F">
              <w:rPr>
                <w:color w:val="000000"/>
                <w:lang w:bidi="ar-SA"/>
              </w:rPr>
              <w:t>Eng.stat.gov.tw. 2021. National Statistics, Republic of China (Taiwan). [online] Available at: &lt;https://eng.stat.gov.tw/point.asp?index=1&gt; [Accessed 11 February 2021].</w:t>
            </w:r>
            <w:r>
              <w:rPr>
                <w:color w:val="000000"/>
                <w:lang w:bidi="ar-SA"/>
              </w:rPr>
              <w:t xml:space="preserve"> </w:t>
            </w:r>
            <w:bookmarkStart w:id="0" w:name="_GoBack"/>
            <w:bookmarkEnd w:id="0"/>
          </w:p>
        </w:tc>
      </w:tr>
    </w:tbl>
    <w:p w14:paraId="637EBFD0" w14:textId="77777777" w:rsidR="005F1505" w:rsidRDefault="005F1505" w:rsidP="00B60E94"/>
    <w:sectPr w:rsidR="005F1505" w:rsidSect="009B136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E772DB"/>
    <w:multiLevelType w:val="hybridMultilevel"/>
    <w:tmpl w:val="EB34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BD1951"/>
    <w:multiLevelType w:val="hybridMultilevel"/>
    <w:tmpl w:val="5D668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C2E"/>
    <w:rsid w:val="000A6E7C"/>
    <w:rsid w:val="0018416F"/>
    <w:rsid w:val="00213C2E"/>
    <w:rsid w:val="002E1347"/>
    <w:rsid w:val="00392DCF"/>
    <w:rsid w:val="003F2849"/>
    <w:rsid w:val="00431E42"/>
    <w:rsid w:val="005B0559"/>
    <w:rsid w:val="005F1505"/>
    <w:rsid w:val="00665D64"/>
    <w:rsid w:val="008C28BC"/>
    <w:rsid w:val="008D2EC9"/>
    <w:rsid w:val="00971E0E"/>
    <w:rsid w:val="009B136F"/>
    <w:rsid w:val="00A03C49"/>
    <w:rsid w:val="00B60E94"/>
    <w:rsid w:val="00BF0A44"/>
    <w:rsid w:val="00BF51FD"/>
    <w:rsid w:val="00C25EC0"/>
    <w:rsid w:val="00D2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8C6D2"/>
  <w15:chartTrackingRefBased/>
  <w15:docId w15:val="{27D388F0-2CFD-4BF4-958A-E1F8BD991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E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0E9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B13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2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849"/>
    <w:rPr>
      <w:rFonts w:ascii="Times New Roman" w:eastAsia="Times New Roman" w:hAnsi="Times New Roman" w:cs="Times New Roman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849"/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8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849"/>
    <w:rPr>
      <w:rFonts w:ascii="Segoe UI" w:eastAsia="Times New Roman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AA392-8435-4C6C-BCDD-2C7DDEEC4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, Apoorva</dc:creator>
  <cp:keywords/>
  <dc:description/>
  <cp:lastModifiedBy>Belle, Apoorva</cp:lastModifiedBy>
  <cp:revision>7</cp:revision>
  <dcterms:created xsi:type="dcterms:W3CDTF">2021-02-17T00:46:00Z</dcterms:created>
  <dcterms:modified xsi:type="dcterms:W3CDTF">2021-02-17T14:11:00Z</dcterms:modified>
</cp:coreProperties>
</file>